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11229" w14:textId="77777777" w:rsidR="00C4413B" w:rsidRPr="00F67763" w:rsidRDefault="00C4413B" w:rsidP="00C4413B">
      <w:pPr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color w:val="000000" w:themeColor="text1"/>
        </w:rPr>
        <w:t>Article</w:t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</w:p>
    <w:p w14:paraId="7FC280CA" w14:textId="77777777" w:rsidR="00C4413B" w:rsidRPr="00F67763" w:rsidRDefault="00C4413B" w:rsidP="00C4413B">
      <w:pPr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</w:p>
    <w:p w14:paraId="3D1B74AA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F67763">
        <w:rPr>
          <w:rFonts w:ascii="Times New Roman" w:eastAsia="바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omparative analysis of primary and secondary metabolites in wheat seedlings (</w:t>
      </w:r>
      <w:r w:rsidRPr="00F67763">
        <w:rPr>
          <w:rFonts w:ascii="Times New Roman" w:eastAsia="바탕" w:hAnsi="Times New Roman" w:cs="Times New Roman"/>
          <w:b/>
          <w:i/>
          <w:iCs/>
          <w:color w:val="000000" w:themeColor="text1"/>
          <w:sz w:val="24"/>
          <w:szCs w:val="24"/>
          <w:shd w:val="clear" w:color="auto" w:fill="FFFFFF"/>
        </w:rPr>
        <w:t>Triticum aestivum</w:t>
      </w:r>
      <w:r w:rsidRPr="00F67763">
        <w:rPr>
          <w:rFonts w:ascii="Times New Roman" w:eastAsia="바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L.) cultivated under varying photosynthetic photon flux densities and growth periods</w:t>
      </w:r>
    </w:p>
    <w:p w14:paraId="615764CA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shd w:val="clear" w:color="auto" w:fill="FFFFFF"/>
        </w:rPr>
        <w:t>Comparative Metabolic Analysis in Wheat Seedlings at Different Light Conditions</w:t>
      </w:r>
    </w:p>
    <w:p w14:paraId="70C27AB6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6FEA9672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Ye Jin Kim 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,#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Yu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–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Mi 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S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in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a,#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HanGyeol Lee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So-Yeon Moon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Tae Jin Kim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</w:t>
      </w:r>
      <w:r w:rsidRPr="00F67763">
        <w:rPr>
          <w:rFonts w:ascii="Times New Roman" w:eastAsia="바탕" w:hAnsi="Times New Roman" w:cs="Times New Roman"/>
          <w:color w:val="000000" w:themeColor="text1"/>
          <w:sz w:val="22"/>
          <w:szCs w:val="24"/>
        </w:rPr>
        <w:t xml:space="preserve"> 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Sang Un Park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d,#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Woo Duck Seo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  <w:vertAlign w:val="superscript"/>
        </w:rPr>
        <w:t>,*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Jae Kwang Kim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e,</w:t>
      </w:r>
      <w:r w:rsidRPr="00F67763">
        <w:rPr>
          <w:rFonts w:ascii="Times New Roman" w:eastAsia="바탕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14:paraId="159A76D9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61CE17CE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Division of Life Sciences, Incheon National University, Yeonsu-gu, Incheon 22012, Republic of Korea</w:t>
      </w:r>
    </w:p>
    <w:p w14:paraId="3A7423C9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Division of Crop Foundation, National Institute of Crop Science, Rural Development Administration, Wanju, Jeonbuk 55365, Republic of Korea</w:t>
      </w:r>
    </w:p>
    <w:p w14:paraId="148DA9B8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Using Technology Development Department, Bio-resources Research Division, Nakdonggang National Institute of Biological Resources, Gyengsangbuk-do, 37242, Republic of Korea</w:t>
      </w:r>
    </w:p>
    <w:p w14:paraId="19B4A733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Department of Crop Science, Chungnam National University, 99 Daehak-ro, Yuseong-gu, Daejeon34134, Republic of Korea</w:t>
      </w:r>
    </w:p>
    <w:p w14:paraId="427F2193" w14:textId="77777777" w:rsidR="0003787D" w:rsidRPr="00F67763" w:rsidRDefault="0003787D" w:rsidP="0003787D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00F67763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onvergence Research Center for Insect Vectors, College of Life Sciences and Bioengineering, Incheon National University, Incheon 22012, Republic of Korea</w:t>
      </w:r>
    </w:p>
    <w:p w14:paraId="0BFB3C34" w14:textId="77777777" w:rsidR="00C4413B" w:rsidRPr="00F67763" w:rsidRDefault="00C4413B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67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0415F0C" w14:textId="77777777" w:rsidR="00C4413B" w:rsidRPr="00F67763" w:rsidRDefault="00C4413B" w:rsidP="00244FC2">
      <w:pPr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color w:val="000000" w:themeColor="text1"/>
        </w:rPr>
        <w:lastRenderedPageBreak/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</w:p>
    <w:p w14:paraId="26E82621" w14:textId="77777777" w:rsidR="00C4413B" w:rsidRPr="00F67763" w:rsidRDefault="00C4413B" w:rsidP="00C4413B">
      <w:pPr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  <w:r w:rsidRPr="00F67763">
        <w:rPr>
          <w:rFonts w:ascii="Times New Roman" w:hAnsi="Times New Roman" w:cs="Times New Roman"/>
          <w:color w:val="000000" w:themeColor="text1"/>
        </w:rPr>
        <w:tab/>
      </w:r>
    </w:p>
    <w:p w14:paraId="330B8081" w14:textId="77777777" w:rsidR="00C4413B" w:rsidRPr="00810A39" w:rsidRDefault="00286ED5" w:rsidP="00286ED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supplementary table legends</w:t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C4413B"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14:paraId="5B4D9766" w14:textId="555713F7" w:rsidR="00C4413B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ratio</w:t>
      </w:r>
      <w:r w:rsidR="00EF4AD3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F4AD3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hydrophilic compounds in wheat seedlings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under a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200 </w:t>
      </w:r>
      <w:r w:rsidR="00B16F66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B16F66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B16F66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B16F66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B16F66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, analyzed by GC-TOF-MS.</w:t>
      </w:r>
    </w:p>
    <w:p w14:paraId="4AB60948" w14:textId="6CC2DE5A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ratio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) of hydrophilic compo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, analyzed by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C-TOF-MS.</w:t>
      </w:r>
    </w:p>
    <w:p w14:paraId="448EF835" w14:textId="0AD90947" w:rsidR="00C4413B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ratio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hydrophilic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C-TOF-MS.</w:t>
      </w:r>
    </w:p>
    <w:p w14:paraId="3BD4D60E" w14:textId="155DCE43" w:rsidR="00C4413B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m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atty acid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2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="00810A39">
        <w:rPr>
          <w:rFonts w:ascii="Times New Roman" w:hAnsi="Times New Roman" w:cs="Times New Roman"/>
          <w:color w:val="000000" w:themeColor="text1"/>
          <w:sz w:val="24"/>
          <w:szCs w:val="24"/>
        </w:rPr>
        <w:t>GC-FID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24B7E4" w14:textId="52DF5938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atty acid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="00810A39">
        <w:rPr>
          <w:rFonts w:ascii="Times New Roman" w:hAnsi="Times New Roman" w:cs="Times New Roman"/>
          <w:color w:val="000000" w:themeColor="text1"/>
          <w:sz w:val="24"/>
          <w:szCs w:val="24"/>
        </w:rPr>
        <w:t>GC-FID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AF99BD" w14:textId="6166B7EA" w:rsidR="00D340B8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atty acid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="00810A39">
        <w:rPr>
          <w:rFonts w:ascii="Times New Roman" w:hAnsi="Times New Roman" w:cs="Times New Roman"/>
          <w:color w:val="000000" w:themeColor="text1"/>
          <w:sz w:val="24"/>
          <w:szCs w:val="24"/>
        </w:rPr>
        <w:t>GC-FID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1A9E7DC" w14:textId="3CAA706A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7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µ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hlorophyll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2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spectrophotometer.</w:t>
      </w:r>
    </w:p>
    <w:p w14:paraId="4E30DB08" w14:textId="71A75544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hlorophyll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spectrophotometer.</w:t>
      </w:r>
    </w:p>
    <w:p w14:paraId="434FA244" w14:textId="3945487D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9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hlorophyll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spectrophotomete</w:t>
      </w:r>
      <w:r w:rsidR="00810A3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110D4CE" w14:textId="31FAC09F" w:rsidR="00D340B8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0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.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) of lipophilic compounds in wheat seedlings grown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a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2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, analyzed by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C-MS.</w:t>
      </w:r>
    </w:p>
    <w:p w14:paraId="5DC0D553" w14:textId="7BBC6C19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1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lipophilic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C-MS.</w:t>
      </w:r>
    </w:p>
    <w:p w14:paraId="49C4BFF9" w14:textId="068C0135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2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lipophilic compounds in wheat seedlings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GC-MS.</w:t>
      </w:r>
    </w:p>
    <w:p w14:paraId="1C057FBD" w14:textId="44170720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3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arote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2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HPLC.</w:t>
      </w:r>
    </w:p>
    <w:p w14:paraId="1A0225B1" w14:textId="42792B4B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4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arote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HPLC.</w:t>
      </w:r>
    </w:p>
    <w:p w14:paraId="5F6CBB56" w14:textId="3D7EBFD4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5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carote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, analyzed by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HPLC.</w:t>
      </w:r>
    </w:p>
    <w:p w14:paraId="695BA962" w14:textId="4291EADA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6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lavo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2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PLC-MS/MS.</w:t>
      </w:r>
    </w:p>
    <w:p w14:paraId="7C7DF7F4" w14:textId="72EB87EE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7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lavo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4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PLC-MS/MS.</w:t>
      </w:r>
    </w:p>
    <w:p w14:paraId="61CF1AC2" w14:textId="50CAB464" w:rsidR="00C430D7" w:rsidRPr="00810A39" w:rsidRDefault="00C430D7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8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and content (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µg g</w:t>
      </w:r>
      <w:r w:rsidR="00BD4A57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flavonoid compounds in wheat seedling grown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nder a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FD of 800 </w:t>
      </w:r>
      <w:r w:rsidR="00336B5D" w:rsidRPr="00810A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mol m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36B5D" w:rsidRPr="00810A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alyzed by 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UPLC-MS/MS.</w:t>
      </w:r>
    </w:p>
    <w:p w14:paraId="079E464D" w14:textId="622ED7B1" w:rsidR="00336B5D" w:rsidRPr="00F67763" w:rsidRDefault="00336B5D" w:rsidP="00C4413B">
      <w:pPr>
        <w:rPr>
          <w:rFonts w:ascii="Times New Roman" w:hAnsi="Times New Roman" w:cs="Times New Roman"/>
          <w:color w:val="000000" w:themeColor="text1"/>
        </w:rPr>
        <w:sectPr w:rsidR="00336B5D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10A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1D71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Score plot of principal component analysis (PCA) using 74 metabolites from wheat seedlings.</w:t>
      </w:r>
      <w:r w:rsidR="00BA1D71" w:rsidRPr="00BA1D7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tbl>
      <w:tblPr>
        <w:tblW w:w="11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8"/>
        <w:gridCol w:w="1610"/>
        <w:gridCol w:w="1609"/>
        <w:gridCol w:w="1609"/>
        <w:gridCol w:w="1326"/>
        <w:gridCol w:w="1609"/>
        <w:gridCol w:w="1609"/>
      </w:tblGrid>
      <w:tr w:rsidR="00F67763" w:rsidRPr="00F67763" w14:paraId="1CECD56F" w14:textId="77777777" w:rsidTr="00D340B8">
        <w:trPr>
          <w:trHeight w:val="349"/>
        </w:trPr>
        <w:tc>
          <w:tcPr>
            <w:tcW w:w="114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B8C9" w14:textId="150BDF2C" w:rsidR="00D340B8" w:rsidRPr="00810A39" w:rsidRDefault="00D340B8" w:rsidP="0081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hydrophilic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der a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PFD of 2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alyzed by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C-TOF-MS.</w:t>
            </w:r>
          </w:p>
        </w:tc>
      </w:tr>
      <w:tr w:rsidR="00F67763" w:rsidRPr="00F67763" w14:paraId="287C4C44" w14:textId="77777777" w:rsidTr="00D340B8">
        <w:trPr>
          <w:trHeight w:val="345"/>
        </w:trPr>
        <w:tc>
          <w:tcPr>
            <w:tcW w:w="21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4B1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3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30F0" w14:textId="43F782B3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75EE175E" w14:textId="77777777" w:rsidTr="00D340B8">
        <w:trPr>
          <w:trHeight w:val="330"/>
        </w:trPr>
        <w:tc>
          <w:tcPr>
            <w:tcW w:w="21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86A7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D1F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F7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67C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3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80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A91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FE8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5CD6C31E" w14:textId="77777777" w:rsidTr="00D340B8">
        <w:trPr>
          <w:trHeight w:val="33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64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uv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2E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8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B3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8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9A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6±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CB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±0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CD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2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3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4±0.03</w:t>
            </w:r>
          </w:p>
        </w:tc>
      </w:tr>
      <w:tr w:rsidR="00F67763" w:rsidRPr="00F67763" w14:paraId="12E3EC55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2FE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71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19±1.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50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96±1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2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37±4.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E1A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4±0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C28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55±0.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C1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09±0.33</w:t>
            </w:r>
          </w:p>
        </w:tc>
      </w:tr>
      <w:tr w:rsidR="00F67763" w:rsidRPr="00F67763" w14:paraId="7E3C122C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8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a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7F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9.59±19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57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4.05±19.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60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6.64±11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55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.16±1.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67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5.16±9.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47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6.46±21.39</w:t>
            </w:r>
          </w:p>
        </w:tc>
      </w:tr>
      <w:tr w:rsidR="00F67763" w:rsidRPr="00F67763" w14:paraId="6F5FD06C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CF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xal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A9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32±2.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4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41±5.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DA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97±1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D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3±0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55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83±4.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8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08±3.21</w:t>
            </w:r>
          </w:p>
        </w:tc>
      </w:tr>
      <w:tr w:rsidR="00F67763" w:rsidRPr="00F67763" w14:paraId="1BDE92FA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47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0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6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7A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4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5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1±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5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±0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EB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4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68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0±0.02</w:t>
            </w:r>
          </w:p>
        </w:tc>
      </w:tr>
      <w:tr w:rsidR="00F67763" w:rsidRPr="00F67763" w14:paraId="1C2DF9C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8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l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6C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1.90±14.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95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0.97±2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7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1.48±3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44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84±0.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78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5.40±6.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CB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9.92±11.03</w:t>
            </w:r>
          </w:p>
        </w:tc>
      </w:tr>
      <w:tr w:rsidR="00F67763" w:rsidRPr="00F67763" w14:paraId="29CFF1E9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E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r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F6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89±0.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E7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44±0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9A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09±1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217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3±0.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C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.09±0.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5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.08±3.22</w:t>
            </w:r>
          </w:p>
        </w:tc>
      </w:tr>
      <w:tr w:rsidR="00F67763" w:rsidRPr="00F67763" w14:paraId="4A285D4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311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0B9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6.55±4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62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0.84±1.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B6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1.79±3.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98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68±0.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8D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.81±3.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7AA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0.46±2.76</w:t>
            </w:r>
          </w:p>
        </w:tc>
      </w:tr>
      <w:tr w:rsidR="00F67763" w:rsidRPr="00F67763" w14:paraId="1AA8D0E5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70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9F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37±2.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0F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70±1.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DC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36±0.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72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5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20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.92±0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8D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.79±1.43</w:t>
            </w:r>
          </w:p>
        </w:tc>
      </w:tr>
      <w:tr w:rsidR="00F67763" w:rsidRPr="00F67763" w14:paraId="18F41F8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1A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osphor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AF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9.56±25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FA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5.74±6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2D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4.58±4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48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36±1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7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3.98±21.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6C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9.52±9.40</w:t>
            </w:r>
          </w:p>
        </w:tc>
      </w:tr>
      <w:tr w:rsidR="00F67763" w:rsidRPr="00F67763" w14:paraId="2BD2F99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40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uc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1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7.74±9.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ADB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4.92±3.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9C6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3.82±3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69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33±0.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9C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6.87±3.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A9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6.97±6.20</w:t>
            </w:r>
          </w:p>
        </w:tc>
      </w:tr>
      <w:tr w:rsidR="00F67763" w:rsidRPr="00F67763" w14:paraId="2ACE7B96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EA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E2F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8.44±15.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DF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0.83±3.9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AF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3.29±1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8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88±0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00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2.09±3.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3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5.09±6.27</w:t>
            </w:r>
          </w:p>
        </w:tc>
      </w:tr>
      <w:tr w:rsidR="00F67763" w:rsidRPr="00F67763" w14:paraId="328C76FE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F8F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ol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7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0.93±18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6B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7.47±5.9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84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8.74±4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212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3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5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4.44±3.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6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0.66±10.13</w:t>
            </w:r>
          </w:p>
        </w:tc>
      </w:tr>
      <w:tr w:rsidR="00F67763" w:rsidRPr="00F67763" w14:paraId="49B675D7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4E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35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8.37±6.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0A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5.44±2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8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.80±1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A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64±0.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5B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.77±1.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BB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.28±1.89</w:t>
            </w:r>
          </w:p>
        </w:tc>
      </w:tr>
      <w:tr w:rsidR="00F67763" w:rsidRPr="00F67763" w14:paraId="6CB8ECD2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D5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cin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9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7.37±8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912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4.79±2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AF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8.46±2.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F57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22±0.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D5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5.10±2.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D8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.44±5.85</w:t>
            </w:r>
          </w:p>
        </w:tc>
      </w:tr>
      <w:tr w:rsidR="00F67763" w:rsidRPr="00F67763" w14:paraId="296F42F6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1C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16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89±2.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51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51±0.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9A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62±0.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83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2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F5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39±0.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9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29±1.18</w:t>
            </w:r>
          </w:p>
        </w:tc>
      </w:tr>
      <w:tr w:rsidR="00F67763" w:rsidRPr="00F67763" w14:paraId="6C4AC306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DE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umar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59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31±0.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D4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62±0.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0B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27±0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49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6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F4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55±0.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3F7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35±0.81</w:t>
            </w:r>
          </w:p>
        </w:tc>
      </w:tr>
      <w:tr w:rsidR="00F67763" w:rsidRPr="00F67763" w14:paraId="66BE3EE8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F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060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37±1.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3F3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69±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53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29±0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CE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4±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0A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93±0.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BE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08±0.38</w:t>
            </w:r>
          </w:p>
        </w:tc>
      </w:tr>
      <w:tr w:rsidR="00F67763" w:rsidRPr="00F67763" w14:paraId="35BDEE27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2E6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93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63±1.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73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55±0.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142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16±0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46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4±0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BA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2±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4D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9±0.22</w:t>
            </w:r>
          </w:p>
        </w:tc>
      </w:tr>
      <w:tr w:rsidR="00F67763" w:rsidRPr="00F67763" w14:paraId="29DC4315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40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4D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.54±5.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843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4.84±2.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8E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5.25±1.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F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95±0.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3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5.67±3.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08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2.96±3.29</w:t>
            </w:r>
          </w:p>
        </w:tc>
      </w:tr>
      <w:tr w:rsidR="00F67763" w:rsidRPr="00F67763" w14:paraId="2DA7BC2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8A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EB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9.47±7.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8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.79±4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24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47±1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D21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07±0.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19C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3.15±7.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6A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.69±4.40</w:t>
            </w:r>
          </w:p>
        </w:tc>
      </w:tr>
      <w:tr w:rsidR="00F67763" w:rsidRPr="00F67763" w14:paraId="1C46E222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EA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577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9±0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9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2±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25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1±0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27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7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AE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3±0.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D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7±0.27</w:t>
            </w:r>
          </w:p>
        </w:tc>
      </w:tr>
      <w:tr w:rsidR="00F67763" w:rsidRPr="00F67763" w14:paraId="372803DF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7C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45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80±3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57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61±0.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E0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.54±1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C5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0±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35D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40±0.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DF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95±1.68</w:t>
            </w:r>
          </w:p>
        </w:tc>
      </w:tr>
      <w:tr w:rsidR="00F67763" w:rsidRPr="00F67763" w14:paraId="70C015B9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655F" w14:textId="77777777" w:rsidR="00D340B8" w:rsidRPr="00810A39" w:rsidRDefault="00D340B8" w:rsidP="004248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ABA</w:t>
            </w:r>
            <w:r w:rsidR="0042484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B7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99±1.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52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92±0.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0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64±1.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9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2±0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6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76±2.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E0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.58±1.36</w:t>
            </w:r>
          </w:p>
        </w:tc>
      </w:tr>
      <w:tr w:rsidR="00F67763" w:rsidRPr="00F67763" w14:paraId="0D44E1A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0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lutam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17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88±0.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D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09±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D5F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11±0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437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4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0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6±0.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5A6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29±0.28</w:t>
            </w:r>
          </w:p>
        </w:tc>
      </w:tr>
      <w:tr w:rsidR="00F67763" w:rsidRPr="00F67763" w14:paraId="46437A1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0E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71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3.13±7.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E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21±0.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56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.83±0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71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82±0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C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.54±1.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41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.03±3.46</w:t>
            </w:r>
          </w:p>
        </w:tc>
      </w:tr>
      <w:tr w:rsidR="00F67763" w:rsidRPr="00F67763" w14:paraId="237E6774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95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6C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8.91±7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76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0.52±2.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F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.00±3.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F15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02±0.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23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1.88±5.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8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6.87±8.41</w:t>
            </w:r>
          </w:p>
        </w:tc>
      </w:tr>
      <w:tr w:rsidR="00F67763" w:rsidRPr="00F67763" w14:paraId="276E6E6C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915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ylit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2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6±0.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C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1±0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B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3±0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D0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1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7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5±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40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9±0.09</w:t>
            </w:r>
          </w:p>
        </w:tc>
      </w:tr>
      <w:tr w:rsidR="00F67763" w:rsidRPr="00F67763" w14:paraId="1A6EF20B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C1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2B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.24±2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E2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57±0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6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63±1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B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0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95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11±0.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AE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63±0.62</w:t>
            </w:r>
          </w:p>
        </w:tc>
      </w:tr>
      <w:tr w:rsidR="00F67763" w:rsidRPr="00F67763" w14:paraId="64FC2107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F7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hikim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5F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05±0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A6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00±0.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35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58±0.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E8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7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90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99±0.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7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34±1.35</w:t>
            </w:r>
          </w:p>
        </w:tc>
      </w:tr>
      <w:tr w:rsidR="00F67763" w:rsidRPr="00F67763" w14:paraId="74F35272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EB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AD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7±4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73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34±0.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19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39±1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E1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62±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9D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.03±1.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ECE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03±2.53</w:t>
            </w:r>
          </w:p>
        </w:tc>
      </w:tr>
      <w:tr w:rsidR="00F67763" w:rsidRPr="00F67763" w14:paraId="4535419C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00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in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D0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28±1.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9C8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.14±0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96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53±0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4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4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D0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2±0.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AB3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06±1.08</w:t>
            </w:r>
          </w:p>
        </w:tc>
      </w:tr>
      <w:tr w:rsidR="00F67763" w:rsidRPr="00F67763" w14:paraId="0C06B16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55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ructo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20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4.42±12.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AE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.04±4.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34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7.82±5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FF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92±0.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8F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3.44±1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F8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3.68±9.63</w:t>
            </w:r>
          </w:p>
        </w:tc>
      </w:tr>
      <w:tr w:rsidR="00F67763" w:rsidRPr="00F67763" w14:paraId="2386B5F3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DA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nno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2DD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5±0.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3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4±0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C0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8±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3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8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9DA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2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E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3±0.08</w:t>
            </w:r>
          </w:p>
        </w:tc>
      </w:tr>
      <w:tr w:rsidR="00F67763" w:rsidRPr="00F67763" w14:paraId="7832625F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64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B2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.01±3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1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7.64±1.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D40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2.23±1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36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17±0.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F6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.00±2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77D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9.63±3.45</w:t>
            </w:r>
          </w:p>
        </w:tc>
      </w:tr>
      <w:tr w:rsidR="00F67763" w:rsidRPr="00F67763" w14:paraId="3FD06300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CC9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annit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ED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5±0.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6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9±0.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9C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.75±0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8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7±0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7E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59±0.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C5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.44±0.66</w:t>
            </w:r>
          </w:p>
        </w:tc>
      </w:tr>
      <w:tr w:rsidR="00F67763" w:rsidRPr="00F67763" w14:paraId="7533E45A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E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ys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42C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.42±7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1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12±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0BE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53±1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0E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72±0.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56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.86±1.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8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.09±2.99</w:t>
            </w:r>
          </w:p>
        </w:tc>
      </w:tr>
      <w:tr w:rsidR="00F67763" w:rsidRPr="00F67763" w14:paraId="42C19217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BA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25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8.43±13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CAF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29±0.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FB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96±1.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0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81±0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D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.81±1.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0B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.89±4.72</w:t>
            </w:r>
          </w:p>
        </w:tc>
      </w:tr>
      <w:tr w:rsidR="00F67763" w:rsidRPr="00F67763" w14:paraId="2D5821CF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36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E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96±2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19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24±0.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7A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12±0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1E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7±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F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78±0.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AC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41±0.83</w:t>
            </w:r>
          </w:p>
        </w:tc>
      </w:tr>
      <w:tr w:rsidR="00F67763" w:rsidRPr="00F67763" w14:paraId="047B5A90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DA9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rul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FC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4±0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6C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4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3F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2±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CD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±0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B0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2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2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6±0.04</w:t>
            </w:r>
          </w:p>
        </w:tc>
      </w:tr>
      <w:tr w:rsidR="00F67763" w:rsidRPr="00F67763" w14:paraId="5A6ACE96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2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8B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03±3.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45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61±0.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8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35±0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0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4±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F02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.85±0.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DD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.65±1.54</w:t>
            </w:r>
          </w:p>
        </w:tc>
      </w:tr>
      <w:tr w:rsidR="00F67763" w:rsidRPr="00F67763" w14:paraId="445D5E4E" w14:textId="77777777" w:rsidTr="00D340B8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42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inapinic ac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F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6±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A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3±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1D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6±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66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±0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E7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8±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8E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0±0.05</w:t>
            </w:r>
          </w:p>
        </w:tc>
      </w:tr>
      <w:tr w:rsidR="00F67763" w:rsidRPr="00F67763" w14:paraId="4BD13CB7" w14:textId="77777777" w:rsidTr="00D340B8">
        <w:trPr>
          <w:trHeight w:val="330"/>
        </w:trPr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B37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ro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FA5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.46±2.8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4C6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3.95±2.6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9D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3.21±3.2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42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71±0.0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9A8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.26±2.1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D36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2.58±8.13</w:t>
            </w:r>
          </w:p>
        </w:tc>
      </w:tr>
      <w:tr w:rsidR="00F67763" w:rsidRPr="00F67763" w14:paraId="248F79FC" w14:textId="77777777" w:rsidTr="00D340B8">
        <w:trPr>
          <w:trHeight w:val="255"/>
        </w:trPr>
        <w:tc>
          <w:tcPr>
            <w:tcW w:w="6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07D5" w14:textId="77777777" w:rsidR="00D340B8" w:rsidRPr="00F67763" w:rsidRDefault="00D340B8" w:rsidP="00F47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791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091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AD0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2F478C05" w14:textId="77777777" w:rsidR="00D340B8" w:rsidRPr="00F67763" w:rsidRDefault="0042484C" w:rsidP="00C4413B">
      <w:pPr>
        <w:rPr>
          <w:rFonts w:ascii="Times New Roman" w:hAnsi="Times New Roman" w:cs="Times New Roman"/>
          <w:color w:val="000000" w:themeColor="text1"/>
        </w:rPr>
        <w:sectPr w:rsidR="00D340B8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677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67763">
        <w:rPr>
          <w:rFonts w:ascii="Times New Roman" w:hAnsi="Times New Roman" w:cs="Times New Roman"/>
          <w:color w:val="000000" w:themeColor="text1"/>
        </w:rPr>
        <w:t xml:space="preserve"> Gamma-Aminobutyric acid</w:t>
      </w:r>
      <w:r w:rsidR="00C4413B" w:rsidRPr="00F67763">
        <w:rPr>
          <w:rFonts w:ascii="Times New Roman" w:hAnsi="Times New Roman" w:cs="Times New Roman"/>
          <w:color w:val="000000" w:themeColor="text1"/>
        </w:rPr>
        <w:tab/>
      </w:r>
      <w:r w:rsidR="00C4413B" w:rsidRPr="00F67763">
        <w:rPr>
          <w:rFonts w:ascii="Times New Roman" w:hAnsi="Times New Roman" w:cs="Times New Roman"/>
          <w:color w:val="000000" w:themeColor="text1"/>
        </w:rPr>
        <w:tab/>
      </w:r>
    </w:p>
    <w:tbl>
      <w:tblPr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6"/>
        <w:gridCol w:w="1571"/>
        <w:gridCol w:w="1571"/>
        <w:gridCol w:w="1571"/>
        <w:gridCol w:w="1571"/>
        <w:gridCol w:w="1571"/>
        <w:gridCol w:w="1571"/>
      </w:tblGrid>
      <w:tr w:rsidR="00F67763" w:rsidRPr="00F67763" w14:paraId="55956AE6" w14:textId="77777777" w:rsidTr="00D340B8">
        <w:trPr>
          <w:trHeight w:val="330"/>
        </w:trPr>
        <w:tc>
          <w:tcPr>
            <w:tcW w:w="1148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5CA1" w14:textId="3AFE1DEE" w:rsidR="00D340B8" w:rsidRPr="00810A39" w:rsidRDefault="00D340B8" w:rsidP="0081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2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hydrophilic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4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TOF-MS.</w:t>
            </w:r>
          </w:p>
        </w:tc>
      </w:tr>
      <w:tr w:rsidR="00F67763" w:rsidRPr="00F67763" w14:paraId="4A74F79C" w14:textId="77777777" w:rsidTr="00D340B8">
        <w:trPr>
          <w:trHeight w:val="345"/>
        </w:trPr>
        <w:tc>
          <w:tcPr>
            <w:tcW w:w="205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2CE4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4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2429" w14:textId="701E9C2A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4747BC84" w14:textId="77777777" w:rsidTr="00D340B8">
        <w:trPr>
          <w:trHeight w:val="330"/>
        </w:trPr>
        <w:tc>
          <w:tcPr>
            <w:tcW w:w="205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4BF6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52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0F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B2C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80A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B89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94C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45375523" w14:textId="77777777" w:rsidTr="00D340B8">
        <w:trPr>
          <w:trHeight w:val="33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C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uv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46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5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29A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8±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99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2±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0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5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F58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9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5D8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7±0.08</w:t>
            </w:r>
          </w:p>
        </w:tc>
      </w:tr>
      <w:tr w:rsidR="00F67763" w:rsidRPr="00F67763" w14:paraId="6CB3CA8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4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A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8±1.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EF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52±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9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91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EF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4±0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96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91±0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E4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91±0.03</w:t>
            </w:r>
          </w:p>
        </w:tc>
      </w:tr>
      <w:tr w:rsidR="00F67763" w:rsidRPr="00F67763" w14:paraId="2F64B8A1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C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E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5.71±22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76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5.15±1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E5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2.98±33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E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2.58±13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A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7.24±21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77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1.71±37.83</w:t>
            </w:r>
          </w:p>
        </w:tc>
      </w:tr>
      <w:tr w:rsidR="00F67763" w:rsidRPr="00F67763" w14:paraId="51045FD5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CA0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xa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0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96±1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AF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55±2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0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07±0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F5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60±0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A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.65±2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81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61±3.78</w:t>
            </w:r>
          </w:p>
        </w:tc>
      </w:tr>
      <w:tr w:rsidR="00F67763" w:rsidRPr="00F67763" w14:paraId="62025476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47C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1E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6±0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D8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9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37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9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03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1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F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±0.0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4C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8±0.01</w:t>
            </w:r>
          </w:p>
        </w:tc>
      </w:tr>
      <w:tr w:rsidR="00F67763" w:rsidRPr="00F67763" w14:paraId="3B976D2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C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l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D2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9.68±13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BC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1.54±5.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38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0.74±9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03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0.99±3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A6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2.62±3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D63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3.49±9.65</w:t>
            </w:r>
          </w:p>
        </w:tc>
      </w:tr>
      <w:tr w:rsidR="00F67763" w:rsidRPr="00F67763" w14:paraId="30A3FD50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5B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r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03E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71±0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2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54±1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C28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82±0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F8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83±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1A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82±1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83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43±1.72</w:t>
            </w:r>
          </w:p>
        </w:tc>
      </w:tr>
      <w:tr w:rsidR="00F67763" w:rsidRPr="00F67763" w14:paraId="1DE26A6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3E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74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6.24±2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5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8.06±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2A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6.82±2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03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.13±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0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.58±2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D0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4.57±2.04</w:t>
            </w:r>
          </w:p>
        </w:tc>
      </w:tr>
      <w:tr w:rsidR="00F67763" w:rsidRPr="00F67763" w14:paraId="581CACC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72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8BF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87±3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E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76±0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51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86±2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6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73±1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6E3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9.67±17.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E4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3.15±8.66</w:t>
            </w:r>
          </w:p>
        </w:tc>
      </w:tr>
      <w:tr w:rsidR="00F67763" w:rsidRPr="00F67763" w14:paraId="307ADA9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B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ospho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BD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9.24±22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F0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1.24±8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7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5.96±1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6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2.79±6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EA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96±1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B5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83±1.28</w:t>
            </w:r>
          </w:p>
        </w:tc>
      </w:tr>
      <w:tr w:rsidR="00F67763" w:rsidRPr="00F67763" w14:paraId="786B75B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2D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u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72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.69±16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7BA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0.29±0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12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1.92±13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AD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8.07±4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EB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7.06±1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9E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2.64±4.94</w:t>
            </w:r>
          </w:p>
        </w:tc>
      </w:tr>
      <w:tr w:rsidR="00F67763" w:rsidRPr="00F67763" w14:paraId="59731DE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F38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A3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6.65±18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19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.70±2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1B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.06±9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B28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7.83±3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E1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.09±1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D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0.26±5.50</w:t>
            </w:r>
          </w:p>
        </w:tc>
      </w:tr>
      <w:tr w:rsidR="00F67763" w:rsidRPr="00F67763" w14:paraId="79C82E51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8A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ol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E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2.95±23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F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2.98±4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A6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.17±11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40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7.20±6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3F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4.10±2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45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5.33±8.86</w:t>
            </w:r>
          </w:p>
        </w:tc>
      </w:tr>
      <w:tr w:rsidR="00F67763" w:rsidRPr="00F67763" w14:paraId="5EEA9BD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08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B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.80±6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71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.85±1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80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.64±3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84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.85±2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DD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91±0.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A1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82±2.85</w:t>
            </w:r>
          </w:p>
        </w:tc>
      </w:tr>
      <w:tr w:rsidR="00F67763" w:rsidRPr="00F67763" w14:paraId="073A499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C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c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5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22±2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A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.63±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B8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2.99±1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02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9.17±2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3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51±1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94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1.83±3.47</w:t>
            </w:r>
          </w:p>
        </w:tc>
      </w:tr>
      <w:tr w:rsidR="00F67763" w:rsidRPr="00F67763" w14:paraId="1B437FF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D8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F6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49±0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8B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20±0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80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65±0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6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37±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58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21±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24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21±1.02</w:t>
            </w:r>
          </w:p>
        </w:tc>
      </w:tr>
      <w:tr w:rsidR="00F67763" w:rsidRPr="00F67763" w14:paraId="5C836C2F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B0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uma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22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8±0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0D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33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81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75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0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03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7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1±0.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05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18±0.53</w:t>
            </w:r>
          </w:p>
        </w:tc>
      </w:tr>
      <w:tr w:rsidR="00F67763" w:rsidRPr="00F67763" w14:paraId="3C76169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01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CE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25±1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91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13±0.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48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96±0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D3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75±0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E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78±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F5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09±0.65</w:t>
            </w:r>
          </w:p>
        </w:tc>
      </w:tr>
      <w:tr w:rsidR="00F67763" w:rsidRPr="00F67763" w14:paraId="61F740D6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37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C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81±0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B5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49±0.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73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9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35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1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A7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6±0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4D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3±0.13</w:t>
            </w:r>
          </w:p>
        </w:tc>
      </w:tr>
      <w:tr w:rsidR="00F67763" w:rsidRPr="00F67763" w14:paraId="23C53EB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0E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FF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.46±3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8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.15±1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7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3.68±2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A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3.25±1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64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6.77±2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5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7.14±4.60</w:t>
            </w:r>
          </w:p>
        </w:tc>
      </w:tr>
      <w:tr w:rsidR="00F67763" w:rsidRPr="00F67763" w14:paraId="2DEEB26F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98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B7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.32±6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0B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60±3.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A6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31±1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F20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.29±0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B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.59±2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57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83±3.40</w:t>
            </w:r>
          </w:p>
        </w:tc>
      </w:tr>
      <w:tr w:rsidR="00F67763" w:rsidRPr="00F67763" w14:paraId="2214FDE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4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D6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64±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9E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6±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6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3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0B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8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E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1±0.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3FE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5±0.61</w:t>
            </w:r>
          </w:p>
        </w:tc>
      </w:tr>
      <w:tr w:rsidR="00F67763" w:rsidRPr="00F67763" w14:paraId="03E258E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166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AA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71±0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62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01±0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1AE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15±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18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02±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85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90±1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19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61±0.41</w:t>
            </w:r>
          </w:p>
        </w:tc>
      </w:tr>
      <w:tr w:rsidR="00F67763" w:rsidRPr="00F67763" w14:paraId="18B083E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45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ABA</w:t>
            </w:r>
            <w:r w:rsidR="0042484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3C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66±1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74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.32±0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E8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.88±1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23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.09±0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8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.40±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7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75±1.30</w:t>
            </w:r>
          </w:p>
        </w:tc>
      </w:tr>
      <w:tr w:rsidR="00F67763" w:rsidRPr="00F67763" w14:paraId="0E181DA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DE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luta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5E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6±0.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E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4±0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6E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57±0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7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0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1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4±0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D5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52±0.34</w:t>
            </w:r>
          </w:p>
        </w:tc>
      </w:tr>
      <w:tr w:rsidR="00F67763" w:rsidRPr="00F67763" w14:paraId="5260C0A3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BF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D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79±4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0C3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83±0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45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53±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A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29±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8C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47±0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79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71±1.84</w:t>
            </w:r>
          </w:p>
        </w:tc>
      </w:tr>
      <w:tr w:rsidR="00F67763" w:rsidRPr="00F67763" w14:paraId="5CD00D6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AA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3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0.80±3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C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9.23±6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4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9.72±2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DC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.87±1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E7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.80±4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11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.29±8.52</w:t>
            </w:r>
          </w:p>
        </w:tc>
      </w:tr>
      <w:tr w:rsidR="00F67763" w:rsidRPr="00F67763" w14:paraId="1FFFE86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34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yl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B1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5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1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6±0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B7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6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7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9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0F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8±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59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1±0.19</w:t>
            </w:r>
          </w:p>
        </w:tc>
      </w:tr>
      <w:tr w:rsidR="00F67763" w:rsidRPr="00F67763" w14:paraId="2C4A0193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FE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5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86±0.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82D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91±0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A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37±0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7CB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54±0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1E0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73±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FB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31±0.45</w:t>
            </w:r>
          </w:p>
        </w:tc>
      </w:tr>
      <w:tr w:rsidR="00F67763" w:rsidRPr="00F67763" w14:paraId="028209F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39A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hiki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A1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4±0.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6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66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67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43±0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FC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22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2B4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69±0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29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19±0.95</w:t>
            </w:r>
          </w:p>
        </w:tc>
      </w:tr>
      <w:tr w:rsidR="00F67763" w:rsidRPr="00F67763" w14:paraId="229FA580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82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EB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62±2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3B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57±0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49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.56±0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20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63±0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86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90±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4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00±2.03</w:t>
            </w:r>
          </w:p>
        </w:tc>
      </w:tr>
      <w:tr w:rsidR="00F67763" w:rsidRPr="00F67763" w14:paraId="0C9A73C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9F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6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3±0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3CF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14±0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D5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29±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601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31±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CC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25±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10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18±1.25</w:t>
            </w:r>
          </w:p>
        </w:tc>
      </w:tr>
      <w:tr w:rsidR="00F67763" w:rsidRPr="00F67763" w14:paraId="385FBF35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DED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ruct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0F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0.18±9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76F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9.88±8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A2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5.88±7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40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7.14±4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F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4.46±19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F1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4.22±14.20</w:t>
            </w:r>
          </w:p>
        </w:tc>
      </w:tr>
      <w:tr w:rsidR="00F67763" w:rsidRPr="00F67763" w14:paraId="436CCBC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8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nn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60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2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78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3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73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4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7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7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71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5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5F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40±0.21</w:t>
            </w:r>
          </w:p>
        </w:tc>
      </w:tr>
      <w:tr w:rsidR="00F67763" w:rsidRPr="00F67763" w14:paraId="5304134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7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D52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4.31±3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81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0.26±4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58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9.59±7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31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3.10±8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2C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.87±10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16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3.93±5.52</w:t>
            </w:r>
          </w:p>
        </w:tc>
      </w:tr>
      <w:tr w:rsidR="00F67763" w:rsidRPr="00F67763" w14:paraId="66A22D8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5B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ann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37D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32±0.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8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5±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79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4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FB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0±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6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0±0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B2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2±0.11</w:t>
            </w:r>
          </w:p>
        </w:tc>
      </w:tr>
      <w:tr w:rsidR="00F67763" w:rsidRPr="00F67763" w14:paraId="73DC3E9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B4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ys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6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86±2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2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.27±0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03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67±0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EA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.87±1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BAF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16±1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E9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96±3.51</w:t>
            </w:r>
          </w:p>
        </w:tc>
      </w:tr>
      <w:tr w:rsidR="00F67763" w:rsidRPr="00F67763" w14:paraId="76B1ADC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09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0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2.58±3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8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49±1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2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39±0.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9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.17±0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39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89±0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B2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95±2.63</w:t>
            </w:r>
          </w:p>
        </w:tc>
      </w:tr>
      <w:tr w:rsidR="00F67763" w:rsidRPr="00F67763" w14:paraId="78CAEAF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FD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BE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47±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3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94±0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2E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.46±0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32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99±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7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53±0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14A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23±1.08</w:t>
            </w:r>
          </w:p>
        </w:tc>
      </w:tr>
      <w:tr w:rsidR="00F67763" w:rsidRPr="00F67763" w14:paraId="76F6988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5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ru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5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1±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94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5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1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7F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9±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3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1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F7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1±0.06</w:t>
            </w:r>
          </w:p>
        </w:tc>
      </w:tr>
      <w:tr w:rsidR="00F67763" w:rsidRPr="00F67763" w14:paraId="793FE9E1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CD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F1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23±1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E2D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83±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28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35±0.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31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70±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9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87±0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45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33±1.25</w:t>
            </w:r>
          </w:p>
        </w:tc>
      </w:tr>
      <w:tr w:rsidR="00F67763" w:rsidRPr="00F67763" w14:paraId="120EDB1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08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inap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0C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3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91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0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BC8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1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F7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3±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0E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4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F1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6±0.03</w:t>
            </w:r>
          </w:p>
        </w:tc>
      </w:tr>
      <w:tr w:rsidR="00F67763" w:rsidRPr="00F67763" w14:paraId="63727DF9" w14:textId="77777777" w:rsidTr="00D340B8">
        <w:trPr>
          <w:trHeight w:val="330"/>
        </w:trPr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C5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ros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4A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6.60±3.0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6B2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3.94±4.4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8DD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6.67±3.9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EAB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1.38±1.3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1DA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4.44±7.7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F3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5.69±3.84</w:t>
            </w:r>
          </w:p>
        </w:tc>
      </w:tr>
      <w:tr w:rsidR="00D340B8" w:rsidRPr="00F67763" w14:paraId="00860A6B" w14:textId="77777777" w:rsidTr="00D340B8">
        <w:trPr>
          <w:trHeight w:val="300"/>
        </w:trPr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67A" w14:textId="77777777" w:rsidR="0042484C" w:rsidRPr="00F67763" w:rsidRDefault="00D340B8" w:rsidP="00F47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ch value is the mean of three replications ± standard deviation (n=3).</w:t>
            </w:r>
          </w:p>
          <w:p w14:paraId="4F9A7B2C" w14:textId="77777777" w:rsidR="00D340B8" w:rsidRPr="00F67763" w:rsidRDefault="0042484C" w:rsidP="00F47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F67763">
              <w:rPr>
                <w:rFonts w:ascii="Times New Roman" w:hAnsi="Times New Roman" w:cs="Times New Roman"/>
                <w:color w:val="000000" w:themeColor="text1"/>
              </w:rPr>
              <w:t xml:space="preserve"> Gamma-Aminobutyric acid</w:t>
            </w:r>
            <w:r w:rsidRPr="00F67763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D340B8"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38D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AFFF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235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314A5236" w14:textId="77777777" w:rsidR="00D340B8" w:rsidRPr="00F67763" w:rsidRDefault="00D340B8" w:rsidP="00C4413B">
      <w:pPr>
        <w:rPr>
          <w:rFonts w:ascii="Times New Roman" w:hAnsi="Times New Roman" w:cs="Times New Roman"/>
          <w:color w:val="000000" w:themeColor="text1"/>
        </w:rPr>
        <w:sectPr w:rsidR="00D340B8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6"/>
        <w:gridCol w:w="1571"/>
        <w:gridCol w:w="1571"/>
        <w:gridCol w:w="1571"/>
        <w:gridCol w:w="1571"/>
        <w:gridCol w:w="1571"/>
        <w:gridCol w:w="1571"/>
      </w:tblGrid>
      <w:tr w:rsidR="00F67763" w:rsidRPr="00F67763" w14:paraId="49B85EF7" w14:textId="77777777" w:rsidTr="00D340B8">
        <w:trPr>
          <w:trHeight w:val="330"/>
        </w:trPr>
        <w:tc>
          <w:tcPr>
            <w:tcW w:w="1148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A2F6" w14:textId="01BD0B06" w:rsidR="00D340B8" w:rsidRPr="00810A39" w:rsidRDefault="00D340B8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3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hydrophilic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TOF-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3F86F9BF" w14:textId="77777777" w:rsidTr="00D340B8">
        <w:trPr>
          <w:trHeight w:val="345"/>
        </w:trPr>
        <w:tc>
          <w:tcPr>
            <w:tcW w:w="205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016A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4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58C4" w14:textId="4F2005C1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0344F012" w14:textId="77777777" w:rsidTr="00D340B8">
        <w:trPr>
          <w:trHeight w:val="330"/>
        </w:trPr>
        <w:tc>
          <w:tcPr>
            <w:tcW w:w="205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27E41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EA3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93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E7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4EF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A4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773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118FAF7E" w14:textId="77777777" w:rsidTr="00D340B8">
        <w:trPr>
          <w:trHeight w:val="33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9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uv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E0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3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93A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7±0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D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2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10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4±0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2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3±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B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8±0.06</w:t>
            </w:r>
          </w:p>
        </w:tc>
      </w:tr>
      <w:tr w:rsidR="00F67763" w:rsidRPr="00F67763" w14:paraId="116C1AA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45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7A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5±0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E4C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7±1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BA4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7±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BC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3±0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12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9±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E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4±0.30</w:t>
            </w:r>
          </w:p>
        </w:tc>
      </w:tr>
      <w:tr w:rsidR="00F67763" w:rsidRPr="00F67763" w14:paraId="1093DC0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72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733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8.02±36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78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5.15±52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FE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2.28±33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E5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3.22±36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BD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6.71±15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08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9.58±45.03</w:t>
            </w:r>
          </w:p>
        </w:tc>
      </w:tr>
      <w:tr w:rsidR="00F67763" w:rsidRPr="00F67763" w14:paraId="7A51C2F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B9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xa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B5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17±8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65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01±7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07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74±9.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91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38±1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7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.77±5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6D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83±3.87</w:t>
            </w:r>
          </w:p>
        </w:tc>
      </w:tr>
      <w:tr w:rsidR="00F67763" w:rsidRPr="00F67763" w14:paraId="678B06A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D3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D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7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1E8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4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07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9±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C6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6±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C0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D9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6±0.01</w:t>
            </w:r>
          </w:p>
        </w:tc>
      </w:tr>
      <w:tr w:rsidR="00F67763" w:rsidRPr="00F67763" w14:paraId="25A5EC1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A1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l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4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5.64±11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1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1.05±9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BE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5.89±1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1B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1.00±16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B0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3.97±2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F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.09±13.22</w:t>
            </w:r>
          </w:p>
        </w:tc>
      </w:tr>
      <w:tr w:rsidR="00F67763" w:rsidRPr="00F67763" w14:paraId="2A17817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12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r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71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28±1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1A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28±1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BD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33±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31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64±1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64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05±0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EE6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10±0.33</w:t>
            </w:r>
          </w:p>
        </w:tc>
      </w:tr>
      <w:tr w:rsidR="00F67763" w:rsidRPr="00F67763" w14:paraId="1CCE44D6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96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64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5.42±0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5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1.47±2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E0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1.87±3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EA9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1.59±1.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E63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3.36±2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44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6.40±2.94</w:t>
            </w:r>
          </w:p>
        </w:tc>
      </w:tr>
      <w:tr w:rsidR="00F67763" w:rsidRPr="00F67763" w14:paraId="764CCA0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8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55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74±5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BA7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39±2.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DD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6.94±21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F9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3.81±17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3E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8.38±10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8D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2.78±12.71</w:t>
            </w:r>
          </w:p>
        </w:tc>
      </w:tr>
      <w:tr w:rsidR="00F67763" w:rsidRPr="00F67763" w14:paraId="4B97DFA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1E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ospho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1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5.36±3.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33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0.35±18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F9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.58±0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1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89±1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18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31±3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99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59±1.70</w:t>
            </w:r>
          </w:p>
        </w:tc>
      </w:tr>
      <w:tr w:rsidR="00F67763" w:rsidRPr="00F67763" w14:paraId="7BF0419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6D6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u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5F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2.29±9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3EC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4.64±13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23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1.48±7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0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5.62±12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F04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.37±6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C0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5.47±8.97</w:t>
            </w:r>
          </w:p>
        </w:tc>
      </w:tr>
      <w:tr w:rsidR="00F67763" w:rsidRPr="00F67763" w14:paraId="153C4C3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52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F13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.35±12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F8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.44±1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59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.95±5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2E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5.02±8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3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6.01±3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80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8.18±6.68</w:t>
            </w:r>
          </w:p>
        </w:tc>
      </w:tr>
      <w:tr w:rsidR="00F67763" w:rsidRPr="00F67763" w14:paraId="58C073D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7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ol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DE8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9.73±16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2A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3.62±16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15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.80±5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FC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6.19±15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39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8.92±4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4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.49±6.86</w:t>
            </w:r>
          </w:p>
        </w:tc>
      </w:tr>
      <w:tr w:rsidR="00F67763" w:rsidRPr="00F67763" w14:paraId="4F94AEC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EA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0A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.81±6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7F5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44±2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3D6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38±2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01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52±2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FDC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09±1.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BB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06±1.34</w:t>
            </w:r>
          </w:p>
        </w:tc>
      </w:tr>
      <w:tr w:rsidR="00F67763" w:rsidRPr="00F67763" w14:paraId="2CAAF2B7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E8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c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61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58±1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56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.55±2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D7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.83±2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D8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.66±1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8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2±1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3F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7.03±2.61</w:t>
            </w:r>
          </w:p>
        </w:tc>
      </w:tr>
      <w:tr w:rsidR="00F67763" w:rsidRPr="00F67763" w14:paraId="4D1FF66E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FE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yce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37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26±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C9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66±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56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09±0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8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47±0.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E6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25±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D6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96±0.82</w:t>
            </w:r>
          </w:p>
        </w:tc>
      </w:tr>
      <w:tr w:rsidR="00F67763" w:rsidRPr="00F67763" w14:paraId="0C28597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98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uma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2D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0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6D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0±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AD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8±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2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6±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7C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6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1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33±0.28</w:t>
            </w:r>
          </w:p>
        </w:tc>
      </w:tr>
      <w:tr w:rsidR="00F67763" w:rsidRPr="00F67763" w14:paraId="0807758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03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37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87±1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C7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49±1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41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53±0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F3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92±0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72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95±0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86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70±0.85</w:t>
            </w:r>
          </w:p>
        </w:tc>
      </w:tr>
      <w:tr w:rsidR="00F67763" w:rsidRPr="00F67763" w14:paraId="152E4DA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C9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4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77±1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E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2±0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EF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0±0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3A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2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99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9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E6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2±0.12</w:t>
            </w:r>
          </w:p>
        </w:tc>
      </w:tr>
      <w:tr w:rsidR="00F67763" w:rsidRPr="00F67763" w14:paraId="3F891814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EE4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51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17±1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9F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6.53±2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F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9.14±3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74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3.25±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5C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9.20±1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EC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6.53±6.87</w:t>
            </w:r>
          </w:p>
        </w:tc>
      </w:tr>
      <w:tr w:rsidR="00F67763" w:rsidRPr="00F67763" w14:paraId="2E3482D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4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42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8.93±5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E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96±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31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88±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BD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13±0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D6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27±1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B7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87±1.30</w:t>
            </w:r>
          </w:p>
        </w:tc>
      </w:tr>
      <w:tr w:rsidR="00F67763" w:rsidRPr="00F67763" w14:paraId="014DF962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CA8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A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61±0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93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5±0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DC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1±0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B8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3±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90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8±0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D7C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2±0.13</w:t>
            </w:r>
          </w:p>
        </w:tc>
      </w:tr>
      <w:tr w:rsidR="00F67763" w:rsidRPr="00F67763" w14:paraId="113DBC30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D82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8C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57±2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6DF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81±1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A04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98±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A8A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71±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4A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.25±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D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52±0.63</w:t>
            </w:r>
          </w:p>
        </w:tc>
      </w:tr>
      <w:tr w:rsidR="00F67763" w:rsidRPr="00F67763" w14:paraId="63BCBA6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F2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ABA</w:t>
            </w:r>
            <w:r w:rsidR="0042484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7A1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48±1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DD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61±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86B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87±2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BD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29±0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4D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79±1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4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.41±1.43</w:t>
            </w:r>
          </w:p>
        </w:tc>
      </w:tr>
      <w:tr w:rsidR="00F67763" w:rsidRPr="00F67763" w14:paraId="09264AFA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36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luta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F8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6±1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4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7±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C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7±0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92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7±0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A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3±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8F4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6±0.19</w:t>
            </w:r>
          </w:p>
        </w:tc>
      </w:tr>
      <w:tr w:rsidR="00F67763" w:rsidRPr="00F67763" w14:paraId="2870B61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FB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B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08±3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78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50±1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26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.29±1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FB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78±0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D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35±1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2C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2±1.00</w:t>
            </w:r>
          </w:p>
        </w:tc>
      </w:tr>
      <w:tr w:rsidR="00F67763" w:rsidRPr="00F67763" w14:paraId="2CB8152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AE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3A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5.38±4.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8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.18±5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9AE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8.18±3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3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4.35±2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EA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0.59±1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06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1.31±4.10</w:t>
            </w:r>
          </w:p>
        </w:tc>
      </w:tr>
      <w:tr w:rsidR="00F67763" w:rsidRPr="00F67763" w14:paraId="71663AC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0A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yl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F6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9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A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3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C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2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537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9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9D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6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BF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2±0.12</w:t>
            </w:r>
          </w:p>
        </w:tc>
      </w:tr>
      <w:tr w:rsidR="00F67763" w:rsidRPr="00F67763" w14:paraId="6F266CBB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0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9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5.68±0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87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61±0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9C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69±0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23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30±0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1B1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14±0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384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80±0.39</w:t>
            </w:r>
          </w:p>
        </w:tc>
      </w:tr>
      <w:tr w:rsidR="00F67763" w:rsidRPr="00F67763" w14:paraId="3A76EADC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E9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hikim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C4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9±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BA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72±0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D2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83±0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F7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10±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B7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89±0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50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33±0.57</w:t>
            </w:r>
          </w:p>
        </w:tc>
      </w:tr>
      <w:tr w:rsidR="00F67763" w:rsidRPr="00F67763" w14:paraId="4B978385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C6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E3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37±1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EB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52±0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28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83±0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3B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67±0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EB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56±0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F7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74±0.87</w:t>
            </w:r>
          </w:p>
        </w:tc>
      </w:tr>
      <w:tr w:rsidR="00F67763" w:rsidRPr="00F67763" w14:paraId="7BDDF58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6FD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6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87±0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8E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40±0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49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91±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1A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71±0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52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50±0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59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56±0.32</w:t>
            </w:r>
          </w:p>
        </w:tc>
      </w:tr>
      <w:tr w:rsidR="00F67763" w:rsidRPr="00F67763" w14:paraId="78077F5F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8993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ruct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92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6.91±5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C5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0.78±8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BF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8.12±10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C2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1.61±7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E2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6.53±7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CB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9.32±29.98</w:t>
            </w:r>
          </w:p>
        </w:tc>
      </w:tr>
      <w:tr w:rsidR="00F67763" w:rsidRPr="00F67763" w14:paraId="324F27D3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54A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nn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45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5±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69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2±0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E0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9±0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1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±0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1EA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2±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3D3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1±0.23</w:t>
            </w:r>
          </w:p>
        </w:tc>
      </w:tr>
      <w:tr w:rsidR="00F67763" w:rsidRPr="00F67763" w14:paraId="7C50CBA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B4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8A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.94±3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0D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5.67±7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6C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7.93±8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02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7.12±12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8A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8.37±3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A25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0.29±13.38</w:t>
            </w:r>
          </w:p>
        </w:tc>
      </w:tr>
      <w:tr w:rsidR="00F67763" w:rsidRPr="00F67763" w14:paraId="426313C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B79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ann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C8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0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F1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6±0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68F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3±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DF5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3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00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9±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403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8±0.13</w:t>
            </w:r>
          </w:p>
        </w:tc>
      </w:tr>
      <w:tr w:rsidR="00F67763" w:rsidRPr="00F67763" w14:paraId="68FD51C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A7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ys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5E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41±1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4A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59±1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C0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96±1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68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07±0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2D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84±0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485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70±1.51</w:t>
            </w:r>
          </w:p>
        </w:tc>
      </w:tr>
      <w:tr w:rsidR="00F67763" w:rsidRPr="00F67763" w14:paraId="22D0ABB0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CA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1AB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99±4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33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39±1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C4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65±1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AED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48±1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72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58±1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65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04±1.33</w:t>
            </w:r>
          </w:p>
        </w:tc>
      </w:tr>
      <w:tr w:rsidR="00F67763" w:rsidRPr="00F67763" w14:paraId="43F51758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C7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31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57±0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60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.83±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E3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.17±0.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1A6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89±0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C9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42±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4A59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61±0.63</w:t>
            </w:r>
          </w:p>
        </w:tc>
      </w:tr>
      <w:tr w:rsidR="00F67763" w:rsidRPr="00F67763" w14:paraId="092F7579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61B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rul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02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9±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0E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9±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354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5±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69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5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95A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3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9D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5±0.03</w:t>
            </w:r>
          </w:p>
        </w:tc>
      </w:tr>
      <w:tr w:rsidR="00F67763" w:rsidRPr="00F67763" w14:paraId="09BC806D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50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8C8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17±1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5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63±0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B2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98±0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F2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27±0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4BA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28±0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E9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44±0.61</w:t>
            </w:r>
          </w:p>
        </w:tc>
      </w:tr>
      <w:tr w:rsidR="00F67763" w:rsidRPr="00F67763" w14:paraId="7D4072D0" w14:textId="77777777" w:rsidTr="00D340B8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2F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inapinic ac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E8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9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D5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8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BBC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9±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8EB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5±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F3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4±0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F7E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9±0.02</w:t>
            </w:r>
          </w:p>
        </w:tc>
      </w:tr>
      <w:tr w:rsidR="00F67763" w:rsidRPr="00F67763" w14:paraId="7D43550F" w14:textId="77777777" w:rsidTr="00D340B8">
        <w:trPr>
          <w:trHeight w:val="330"/>
        </w:trPr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7EB0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cros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F9C7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9.44±4.1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514F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9.14±5.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3405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9.06±9.0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6202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0.45±3.7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B76D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7.55±8.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9C21" w14:textId="77777777" w:rsidR="00D340B8" w:rsidRPr="00810A39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1.21±8.81</w:t>
            </w:r>
          </w:p>
        </w:tc>
      </w:tr>
      <w:tr w:rsidR="00D340B8" w:rsidRPr="00F67763" w14:paraId="618F6304" w14:textId="77777777" w:rsidTr="00D340B8">
        <w:trPr>
          <w:trHeight w:val="300"/>
        </w:trPr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DB2" w14:textId="77777777" w:rsidR="0042484C" w:rsidRPr="00F67763" w:rsidRDefault="00D340B8" w:rsidP="00F47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ch value is the mean of three replications ± standard deviation (n=3).</w:t>
            </w:r>
          </w:p>
          <w:p w14:paraId="2AD13936" w14:textId="77777777" w:rsidR="00D340B8" w:rsidRPr="00F67763" w:rsidRDefault="0042484C" w:rsidP="00F47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F67763">
              <w:rPr>
                <w:rFonts w:ascii="Times New Roman" w:hAnsi="Times New Roman" w:cs="Times New Roman"/>
                <w:color w:val="000000" w:themeColor="text1"/>
              </w:rPr>
              <w:t xml:space="preserve"> Gamma-Aminobutyric acid</w:t>
            </w:r>
            <w:r w:rsidRPr="00F67763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D340B8"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466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758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016" w14:textId="77777777" w:rsidR="00D340B8" w:rsidRPr="00F67763" w:rsidRDefault="00D340B8" w:rsidP="00D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54D6875D" w14:textId="77777777" w:rsidR="00ED0D89" w:rsidRPr="00F67763" w:rsidRDefault="00ED0D89" w:rsidP="00C4413B">
      <w:pPr>
        <w:rPr>
          <w:rFonts w:ascii="Times New Roman" w:hAnsi="Times New Roman" w:cs="Times New Roman"/>
          <w:color w:val="000000" w:themeColor="text1"/>
        </w:rPr>
        <w:sectPr w:rsidR="00ED0D89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2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290"/>
        <w:gridCol w:w="1547"/>
        <w:gridCol w:w="1546"/>
        <w:gridCol w:w="1290"/>
        <w:gridCol w:w="1290"/>
        <w:gridCol w:w="1290"/>
      </w:tblGrid>
      <w:tr w:rsidR="00F67763" w:rsidRPr="00F67763" w14:paraId="2654DE57" w14:textId="77777777" w:rsidTr="00B0466D">
        <w:trPr>
          <w:trHeight w:val="345"/>
        </w:trPr>
        <w:tc>
          <w:tcPr>
            <w:tcW w:w="1128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DEBD" w14:textId="562F1400" w:rsidR="00ED0D89" w:rsidRPr="00810A39" w:rsidRDefault="00ED0D89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4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atty acid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2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alyzed by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C-FID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62E2D823" w14:textId="77777777" w:rsidTr="00DB4236">
        <w:trPr>
          <w:trHeight w:val="330"/>
        </w:trPr>
        <w:tc>
          <w:tcPr>
            <w:tcW w:w="311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275BE" w14:textId="77777777" w:rsidR="00B0466D" w:rsidRPr="00810A39" w:rsidRDefault="00B0466D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81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AE1A" w14:textId="2B5284CD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35F46FFB" w14:textId="77777777" w:rsidTr="00DB4236">
        <w:trPr>
          <w:trHeight w:val="330"/>
        </w:trPr>
        <w:tc>
          <w:tcPr>
            <w:tcW w:w="311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8A958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20B8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2F27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ABC2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FAF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504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104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0DA44A4D" w14:textId="77777777" w:rsidTr="00DB423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BC62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0 (Palmitic aci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164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5±0.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17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3±0.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8D1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7±0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A97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7±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35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1±0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A81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0±0.18</w:t>
            </w:r>
          </w:p>
        </w:tc>
      </w:tr>
      <w:tr w:rsidR="00F67763" w:rsidRPr="00F67763" w14:paraId="292CDFA8" w14:textId="77777777" w:rsidTr="00DB423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31B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1n7 (Palmitoleic aci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0E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3±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2A3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8±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20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7±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5A6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6±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C2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6±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ED9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5±0.03</w:t>
            </w:r>
          </w:p>
        </w:tc>
      </w:tr>
      <w:tr w:rsidR="00F67763" w:rsidRPr="00F67763" w14:paraId="2B7FEF89" w14:textId="77777777" w:rsidTr="00DB423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BD3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0 (Stearic aci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58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0±0.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11C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1±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3A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0±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BC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1±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EF9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9±0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11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5±0.03</w:t>
            </w:r>
          </w:p>
        </w:tc>
      </w:tr>
      <w:tr w:rsidR="00F67763" w:rsidRPr="00F67763" w14:paraId="108B6234" w14:textId="77777777" w:rsidTr="00DB423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CD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2n6 (Linoleic aci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3C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9±0.3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2B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30±0.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D8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02±0.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7AE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1±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0B28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88±0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B6C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04±0.21</w:t>
            </w:r>
          </w:p>
        </w:tc>
      </w:tr>
      <w:tr w:rsidR="00F67763" w:rsidRPr="00F67763" w14:paraId="6FF87DF4" w14:textId="77777777" w:rsidTr="00DB423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1F9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3n3 (α-Linolenic aci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AA6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94±1.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427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36±0.8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355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.08±4.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057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78±0.8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D08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60±1.9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7F9E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61±2.00</w:t>
            </w:r>
          </w:p>
        </w:tc>
      </w:tr>
      <w:tr w:rsidR="00ED0D89" w:rsidRPr="00F67763" w14:paraId="75B5CA75" w14:textId="77777777" w:rsidTr="00B0466D">
        <w:trPr>
          <w:trHeight w:val="315"/>
        </w:trPr>
        <w:tc>
          <w:tcPr>
            <w:tcW w:w="1128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444" w14:textId="77777777" w:rsidR="00ED0D89" w:rsidRPr="00F67763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5A24EED3" w14:textId="77777777" w:rsidR="00ED0D89" w:rsidRPr="00F67763" w:rsidRDefault="00ED0D89" w:rsidP="00C4413B">
      <w:pPr>
        <w:rPr>
          <w:rFonts w:ascii="Times New Roman" w:hAnsi="Times New Roman" w:cs="Times New Roman"/>
          <w:color w:val="000000" w:themeColor="text1"/>
        </w:rPr>
        <w:sectPr w:rsidR="00ED0D89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5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74"/>
        <w:gridCol w:w="1493"/>
        <w:gridCol w:w="1653"/>
        <w:gridCol w:w="1410"/>
        <w:gridCol w:w="1290"/>
        <w:gridCol w:w="1290"/>
      </w:tblGrid>
      <w:tr w:rsidR="00F67763" w:rsidRPr="00F67763" w14:paraId="3549F5B7" w14:textId="77777777" w:rsidTr="002E07D0">
        <w:trPr>
          <w:trHeight w:val="345"/>
        </w:trPr>
        <w:tc>
          <w:tcPr>
            <w:tcW w:w="1154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FC50" w14:textId="73963A92" w:rsidR="00BB150C" w:rsidRPr="00810A39" w:rsidRDefault="00ED0D89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5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B150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sition and content (</w:t>
            </w:r>
            <w:r w:rsidR="00BB150C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BB150C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BB150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atty acid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="00BB150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00 </w:t>
            </w:r>
          </w:p>
          <w:p w14:paraId="55EB0C76" w14:textId="5C75CA7D" w:rsidR="00ED0D89" w:rsidRPr="00810A39" w:rsidRDefault="00080658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FID</w:t>
            </w:r>
            <w:r w:rsidR="00ED0D8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0526392B" w14:textId="77777777" w:rsidTr="002E07D0">
        <w:trPr>
          <w:trHeight w:val="330"/>
        </w:trPr>
        <w:tc>
          <w:tcPr>
            <w:tcW w:w="28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44811" w14:textId="77777777" w:rsidR="00796779" w:rsidRPr="00810A39" w:rsidRDefault="0079677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871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A52B" w14:textId="605C4473" w:rsidR="00796779" w:rsidRPr="00810A39" w:rsidRDefault="00796779" w:rsidP="00796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69B5AF4F" w14:textId="77777777" w:rsidTr="002E07D0">
        <w:trPr>
          <w:trHeight w:val="330"/>
        </w:trPr>
        <w:tc>
          <w:tcPr>
            <w:tcW w:w="28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6BD23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F05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4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D0FC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20CC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165D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C92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943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75BE427D" w14:textId="77777777" w:rsidTr="002E07D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5C7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0 (Palmitic aci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7BB4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6±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E5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7±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9D4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5±0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D9E1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99±0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943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4±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EAE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1±0.13</w:t>
            </w:r>
          </w:p>
        </w:tc>
      </w:tr>
      <w:tr w:rsidR="00F67763" w:rsidRPr="00F67763" w14:paraId="7637566E" w14:textId="77777777" w:rsidTr="002E07D0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7F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1n7 (Palmitoleic aci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152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4±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5E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3±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4A8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7±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F1E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8±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A9C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7±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FB5F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8±0.04</w:t>
            </w:r>
          </w:p>
        </w:tc>
      </w:tr>
      <w:tr w:rsidR="00F67763" w:rsidRPr="00F67763" w14:paraId="14817C3E" w14:textId="77777777" w:rsidTr="002E07D0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1E2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0 (Stearic aci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1C3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8±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45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9±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C71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7±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7866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9±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FFE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3±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C12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3±0.08</w:t>
            </w:r>
          </w:p>
        </w:tc>
      </w:tr>
      <w:tr w:rsidR="00F67763" w:rsidRPr="00F67763" w14:paraId="69C784C9" w14:textId="77777777" w:rsidTr="002E07D0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7DC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2n6 (Linoleic aci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BBE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63±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CA5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6±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344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8±0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BB3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6±0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47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1±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F4D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87±0.08</w:t>
            </w:r>
          </w:p>
        </w:tc>
      </w:tr>
      <w:tr w:rsidR="00F67763" w:rsidRPr="00F67763" w14:paraId="4AC9D0C5" w14:textId="77777777" w:rsidTr="002E07D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0EBA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3n3 (α-Linolenic acid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CB24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54±1.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E830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83±0.2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578C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25±27.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7518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.17±26.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EE63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97±0.2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2F8B" w14:textId="77777777" w:rsidR="00ED0D89" w:rsidRPr="00810A39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98±0.96</w:t>
            </w:r>
          </w:p>
        </w:tc>
      </w:tr>
      <w:tr w:rsidR="00ED0D89" w:rsidRPr="00F67763" w14:paraId="2BCD0CE0" w14:textId="77777777" w:rsidTr="002E07D0">
        <w:trPr>
          <w:trHeight w:val="315"/>
        </w:trPr>
        <w:tc>
          <w:tcPr>
            <w:tcW w:w="115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746" w14:textId="77777777" w:rsidR="00ED0D89" w:rsidRPr="00F67763" w:rsidRDefault="00ED0D89" w:rsidP="00ED0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7473BC0C" w14:textId="77777777" w:rsidR="00B0466D" w:rsidRPr="00F67763" w:rsidRDefault="00B0466D" w:rsidP="00C4413B">
      <w:pPr>
        <w:rPr>
          <w:rFonts w:ascii="Times New Roman" w:hAnsi="Times New Roman" w:cs="Times New Roman"/>
          <w:color w:val="000000" w:themeColor="text1"/>
        </w:rPr>
        <w:sectPr w:rsidR="00B0466D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2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349"/>
        <w:gridCol w:w="1547"/>
        <w:gridCol w:w="1546"/>
        <w:gridCol w:w="1290"/>
        <w:gridCol w:w="1290"/>
        <w:gridCol w:w="1290"/>
      </w:tblGrid>
      <w:tr w:rsidR="00F67763" w:rsidRPr="00F67763" w14:paraId="44DCF06C" w14:textId="77777777" w:rsidTr="00796779">
        <w:trPr>
          <w:trHeight w:val="345"/>
        </w:trPr>
        <w:tc>
          <w:tcPr>
            <w:tcW w:w="1128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0DED" w14:textId="2D1EBFFF" w:rsidR="00B0466D" w:rsidRPr="00810A39" w:rsidRDefault="00B0466D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6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atty acid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FID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71012623" w14:textId="77777777" w:rsidTr="00DB4236">
        <w:trPr>
          <w:trHeight w:val="330"/>
        </w:trPr>
        <w:tc>
          <w:tcPr>
            <w:tcW w:w="297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04955" w14:textId="77777777" w:rsidR="00796779" w:rsidRPr="00810A39" w:rsidRDefault="00796779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83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2384" w14:textId="6A133AA7" w:rsidR="00796779" w:rsidRPr="00810A39" w:rsidRDefault="00796779" w:rsidP="00796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373C9512" w14:textId="77777777" w:rsidTr="00DB4236">
        <w:trPr>
          <w:trHeight w:val="330"/>
        </w:trPr>
        <w:tc>
          <w:tcPr>
            <w:tcW w:w="297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210CD7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8553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863D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97C5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3097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EA65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00DA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29DC9135" w14:textId="77777777" w:rsidTr="00DB4236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A044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0 (Palmitic aci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A8C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0±0.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E82C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6±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304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8±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6B0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2±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545D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3±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4D9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9±0.11</w:t>
            </w:r>
          </w:p>
        </w:tc>
      </w:tr>
      <w:tr w:rsidR="00F67763" w:rsidRPr="00F67763" w14:paraId="156DE61E" w14:textId="77777777" w:rsidTr="00DB423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912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6:1n7 (Palmitoleic aci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0B5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2±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F04C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2±0.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6DB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6±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1D4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3±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CCB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0±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501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7±0.06</w:t>
            </w:r>
          </w:p>
        </w:tc>
      </w:tr>
      <w:tr w:rsidR="00F67763" w:rsidRPr="00F67763" w14:paraId="40DEDB72" w14:textId="77777777" w:rsidTr="00DB423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3B5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0 (Stearic aci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32F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5±0.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00A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5±0.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1CB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2±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0A46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5±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BBF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4±0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979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7±0.06</w:t>
            </w:r>
          </w:p>
        </w:tc>
      </w:tr>
      <w:tr w:rsidR="00F67763" w:rsidRPr="00F67763" w14:paraId="24BBBF9B" w14:textId="77777777" w:rsidTr="00DB423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FA4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2n6 (Linoleic aci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E81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10±0.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23A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3±0.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354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0±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7BCF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4±0.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C6D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98±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E8D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54±0.15</w:t>
            </w:r>
          </w:p>
        </w:tc>
      </w:tr>
      <w:tr w:rsidR="00F67763" w:rsidRPr="00F67763" w14:paraId="72919897" w14:textId="77777777" w:rsidTr="00DB4236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629E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18:3n3 (α-Linolenic acid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21E9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.65±1.2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D1AB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95±0.9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67C9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76±0.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5B9F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06±2.5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8ED2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16±1.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E0A3" w14:textId="77777777" w:rsidR="00B0466D" w:rsidRPr="00810A39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97±1.35</w:t>
            </w:r>
          </w:p>
        </w:tc>
      </w:tr>
      <w:tr w:rsidR="00B0466D" w:rsidRPr="00F67763" w14:paraId="18E2380C" w14:textId="77777777" w:rsidTr="00796779">
        <w:trPr>
          <w:trHeight w:val="315"/>
        </w:trPr>
        <w:tc>
          <w:tcPr>
            <w:tcW w:w="1128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EB7" w14:textId="77777777" w:rsidR="00B0466D" w:rsidRPr="00F67763" w:rsidRDefault="00B0466D" w:rsidP="00B046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398CD79C" w14:textId="77777777" w:rsidR="00D23A1A" w:rsidRPr="00F67763" w:rsidRDefault="00D23A1A" w:rsidP="00C4413B">
      <w:pPr>
        <w:rPr>
          <w:rFonts w:ascii="Times New Roman" w:hAnsi="Times New Roman" w:cs="Times New Roman"/>
          <w:color w:val="000000" w:themeColor="text1"/>
        </w:rPr>
        <w:sectPr w:rsidR="00D23A1A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4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8"/>
        <w:gridCol w:w="1554"/>
        <w:gridCol w:w="1554"/>
        <w:gridCol w:w="1554"/>
        <w:gridCol w:w="1554"/>
        <w:gridCol w:w="1554"/>
        <w:gridCol w:w="1554"/>
      </w:tblGrid>
      <w:tr w:rsidR="00F67763" w:rsidRPr="00F67763" w14:paraId="6C99C439" w14:textId="77777777" w:rsidTr="00D23A1A">
        <w:trPr>
          <w:trHeight w:val="345"/>
        </w:trPr>
        <w:tc>
          <w:tcPr>
            <w:tcW w:w="1146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5ECD" w14:textId="6D9FB86C" w:rsidR="00D23A1A" w:rsidRPr="00810A39" w:rsidRDefault="00D23A1A" w:rsidP="0081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7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hlorophyll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der a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PFD of 2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pectrophotometer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2011D90F" w14:textId="77777777" w:rsidTr="00D23A1A">
        <w:trPr>
          <w:trHeight w:val="345"/>
        </w:trPr>
        <w:tc>
          <w:tcPr>
            <w:tcW w:w="213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9B25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3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D81F" w14:textId="218575AD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265B26D9" w14:textId="77777777" w:rsidTr="00D23A1A">
        <w:trPr>
          <w:trHeight w:val="330"/>
        </w:trPr>
        <w:tc>
          <w:tcPr>
            <w:tcW w:w="213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C0C5FA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E421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BDCD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25F6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0297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4BD9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9A60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6BF3241C" w14:textId="77777777" w:rsidTr="00D23A1A">
        <w:trPr>
          <w:trHeight w:val="34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1BC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E709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43±0.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7E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29±0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D6E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34±0.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71E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10±0.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1CB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03±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DEB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78±0.34</w:t>
            </w:r>
          </w:p>
        </w:tc>
      </w:tr>
      <w:tr w:rsidR="00F67763" w:rsidRPr="00F67763" w14:paraId="64E49081" w14:textId="77777777" w:rsidTr="00D23A1A">
        <w:trPr>
          <w:trHeight w:val="345"/>
        </w:trPr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3104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b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678F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5±0.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8B27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7±0.0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2577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7±0.1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3F51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6±0.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CE4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1±0.0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8169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5±0.16</w:t>
            </w:r>
          </w:p>
        </w:tc>
      </w:tr>
      <w:tr w:rsidR="00D23A1A" w:rsidRPr="00F67763" w14:paraId="2479D9A8" w14:textId="77777777" w:rsidTr="00D23A1A">
        <w:trPr>
          <w:trHeight w:val="315"/>
        </w:trPr>
        <w:tc>
          <w:tcPr>
            <w:tcW w:w="1146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C44" w14:textId="77777777" w:rsidR="00D23A1A" w:rsidRPr="00F67763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719FCA69" w14:textId="77777777" w:rsidR="00D23A1A" w:rsidRPr="00F67763" w:rsidRDefault="00D23A1A" w:rsidP="00D23A1A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D23A1A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4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8"/>
        <w:gridCol w:w="1554"/>
        <w:gridCol w:w="1554"/>
        <w:gridCol w:w="1554"/>
        <w:gridCol w:w="1554"/>
        <w:gridCol w:w="1554"/>
        <w:gridCol w:w="1554"/>
      </w:tblGrid>
      <w:tr w:rsidR="00F67763" w:rsidRPr="00F67763" w14:paraId="19F67184" w14:textId="77777777" w:rsidTr="00D23A1A">
        <w:trPr>
          <w:trHeight w:val="330"/>
        </w:trPr>
        <w:tc>
          <w:tcPr>
            <w:tcW w:w="1146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09D2" w14:textId="583EE04A" w:rsidR="00D23A1A" w:rsidRPr="00810A39" w:rsidRDefault="00D23A1A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8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hlorophyll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4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pectrophotometer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229DB175" w14:textId="77777777" w:rsidTr="00D23A1A">
        <w:trPr>
          <w:trHeight w:val="345"/>
        </w:trPr>
        <w:tc>
          <w:tcPr>
            <w:tcW w:w="213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D9F96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3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EDAB" w14:textId="1934A6D5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5A7A72B2" w14:textId="77777777" w:rsidTr="00D23A1A">
        <w:trPr>
          <w:trHeight w:val="330"/>
        </w:trPr>
        <w:tc>
          <w:tcPr>
            <w:tcW w:w="213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ADA48E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A744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A0B6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4B1F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B869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46F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919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047C7713" w14:textId="77777777" w:rsidTr="00D23A1A">
        <w:trPr>
          <w:trHeight w:val="34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07E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E2F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93±0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D0B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11±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56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07±0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A25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59±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33D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68±0.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50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89±0.59</w:t>
            </w:r>
          </w:p>
        </w:tc>
      </w:tr>
      <w:tr w:rsidR="00F67763" w:rsidRPr="00F67763" w14:paraId="1FAAF7F4" w14:textId="77777777" w:rsidTr="00D23A1A">
        <w:trPr>
          <w:trHeight w:val="345"/>
        </w:trPr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CE59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b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F9E1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5±0.1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2CDE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9±0.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0B81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0±0.0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18F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5±0.0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E7E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9±0.4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BF7D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0±0.66</w:t>
            </w:r>
          </w:p>
        </w:tc>
      </w:tr>
      <w:tr w:rsidR="00D23A1A" w:rsidRPr="00F67763" w14:paraId="2AFF0F90" w14:textId="77777777" w:rsidTr="00D23A1A">
        <w:trPr>
          <w:trHeight w:val="330"/>
        </w:trPr>
        <w:tc>
          <w:tcPr>
            <w:tcW w:w="1146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170" w14:textId="77777777" w:rsidR="00D23A1A" w:rsidRPr="00F67763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1604D41E" w14:textId="77777777" w:rsidR="00D23A1A" w:rsidRPr="00F67763" w:rsidRDefault="00D23A1A" w:rsidP="00C4413B">
      <w:pPr>
        <w:rPr>
          <w:rFonts w:ascii="Times New Roman" w:hAnsi="Times New Roman" w:cs="Times New Roman"/>
          <w:color w:val="000000" w:themeColor="text1"/>
        </w:rPr>
        <w:sectPr w:rsidR="00D23A1A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14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4"/>
        <w:gridCol w:w="1529"/>
        <w:gridCol w:w="1529"/>
        <w:gridCol w:w="1529"/>
        <w:gridCol w:w="1712"/>
        <w:gridCol w:w="1529"/>
        <w:gridCol w:w="1529"/>
      </w:tblGrid>
      <w:tr w:rsidR="00F67763" w:rsidRPr="00F67763" w14:paraId="05202686" w14:textId="77777777" w:rsidTr="00D23A1A">
        <w:trPr>
          <w:trHeight w:val="330"/>
        </w:trPr>
        <w:tc>
          <w:tcPr>
            <w:tcW w:w="114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3D57" w14:textId="3F82CD8B" w:rsidR="00D23A1A" w:rsidRPr="00810A39" w:rsidRDefault="00D23A1A" w:rsidP="003C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9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hlorophyll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080658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080658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pectrophoto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ter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0F399065" w14:textId="77777777" w:rsidTr="00D23A1A">
        <w:trPr>
          <w:trHeight w:val="345"/>
        </w:trPr>
        <w:tc>
          <w:tcPr>
            <w:tcW w:w="210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29615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35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6E54" w14:textId="5234214C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745B3779" w14:textId="77777777" w:rsidTr="00D23A1A">
        <w:trPr>
          <w:trHeight w:val="330"/>
        </w:trPr>
        <w:tc>
          <w:tcPr>
            <w:tcW w:w="21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651A2E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25FB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1521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721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7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09A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77AD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EA03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1A4E018A" w14:textId="77777777" w:rsidTr="00D23A1A">
        <w:trPr>
          <w:trHeight w:val="34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A9C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40A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82±0.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6A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69±0.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866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06±0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1D4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03±0.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48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8±0.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EE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06±0.18</w:t>
            </w:r>
          </w:p>
        </w:tc>
      </w:tr>
      <w:tr w:rsidR="00F67763" w:rsidRPr="00F67763" w14:paraId="7FEAD5ED" w14:textId="77777777" w:rsidTr="00D23A1A">
        <w:trPr>
          <w:trHeight w:val="345"/>
        </w:trPr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DB02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lorophyll b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A754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6±0.2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25EC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9±0.2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9180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4±0.0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88E7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3±0.5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08F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6±0.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E018" w14:textId="77777777" w:rsidR="00D23A1A" w:rsidRPr="00810A39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5±0.07</w:t>
            </w:r>
          </w:p>
        </w:tc>
      </w:tr>
      <w:tr w:rsidR="00D23A1A" w:rsidRPr="00F67763" w14:paraId="68B90F4E" w14:textId="77777777" w:rsidTr="00D23A1A">
        <w:trPr>
          <w:trHeight w:val="330"/>
        </w:trPr>
        <w:tc>
          <w:tcPr>
            <w:tcW w:w="1146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3CD" w14:textId="77777777" w:rsidR="00D23A1A" w:rsidRPr="00F67763" w:rsidRDefault="00D23A1A" w:rsidP="00D23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1E8D0977" w14:textId="77777777" w:rsidR="000309D1" w:rsidRPr="00F67763" w:rsidRDefault="000309D1" w:rsidP="00C4413B">
      <w:pPr>
        <w:rPr>
          <w:rFonts w:ascii="Times New Roman" w:hAnsi="Times New Roman" w:cs="Times New Roman"/>
          <w:color w:val="000000" w:themeColor="text1"/>
        </w:rPr>
        <w:sectPr w:rsidR="000309D1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2"/>
        <w:gridCol w:w="2010"/>
        <w:gridCol w:w="1890"/>
        <w:gridCol w:w="2010"/>
        <w:gridCol w:w="1890"/>
        <w:gridCol w:w="2010"/>
        <w:gridCol w:w="1890"/>
      </w:tblGrid>
      <w:tr w:rsidR="00F67763" w:rsidRPr="00F67763" w14:paraId="54206446" w14:textId="77777777" w:rsidTr="000309D1">
        <w:trPr>
          <w:trHeight w:val="345"/>
        </w:trPr>
        <w:tc>
          <w:tcPr>
            <w:tcW w:w="139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E3D0" w14:textId="4C8ADC04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0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 of lipophilic compounds in wheat seedlings grown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der a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PFD of 2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12E84066" w14:textId="77777777" w:rsidTr="000309D1">
        <w:trPr>
          <w:trHeight w:val="345"/>
        </w:trPr>
        <w:tc>
          <w:tcPr>
            <w:tcW w:w="262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3B6B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29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13F3" w14:textId="04027F26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38C8539D" w14:textId="77777777" w:rsidTr="000309D1">
        <w:trPr>
          <w:trHeight w:val="330"/>
        </w:trPr>
        <w:tc>
          <w:tcPr>
            <w:tcW w:w="262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FB4AE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E64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E6D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90E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CC5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AD5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3DE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1EDF3DDA" w14:textId="77777777" w:rsidTr="000309D1">
        <w:trPr>
          <w:trHeight w:val="33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F7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0-ol (Arachidyl alcoh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583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23±0.4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36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15±1.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0E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83±1.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A4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39±0.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0BE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21±1.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AC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38±0.68</w:t>
            </w:r>
          </w:p>
        </w:tc>
      </w:tr>
      <w:tr w:rsidR="00F67763" w:rsidRPr="00F67763" w14:paraId="7A8A4D41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65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1-ol (henei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09C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41±0.9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1A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31±0.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697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94±1.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E3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35±0.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94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06±0.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50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1±0.64</w:t>
            </w:r>
          </w:p>
        </w:tc>
      </w:tr>
      <w:tr w:rsidR="00F67763" w:rsidRPr="00F67763" w14:paraId="1C597092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84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2-ol (Do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AC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.71±6.7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50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19±4.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B83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.94±3.0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C10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.49±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3E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74±5.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1A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.75±4.99</w:t>
            </w:r>
          </w:p>
        </w:tc>
      </w:tr>
      <w:tr w:rsidR="00F67763" w:rsidRPr="00F67763" w14:paraId="4996ABD8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92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4-ol (Tetra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59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31±2.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1B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96±1.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1ED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00±2.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33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57±1.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FA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50±1.4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A1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10±1.73</w:t>
            </w:r>
          </w:p>
        </w:tc>
      </w:tr>
      <w:tr w:rsidR="00F67763" w:rsidRPr="00F67763" w14:paraId="5E3F89AC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CB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6-ol (Hexa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59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0.89±23.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1A5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4.21±28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B8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0.41±33.9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03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8.46±11.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D33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6.45±3.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533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3.13±4.94</w:t>
            </w:r>
          </w:p>
        </w:tc>
      </w:tr>
      <w:tr w:rsidR="00F67763" w:rsidRPr="00F67763" w14:paraId="7E78905E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EE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7-ol (Hepta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24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.05±3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40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71±2.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82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10±4.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BB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12±7.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AD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67±6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12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.53±1.59</w:t>
            </w:r>
          </w:p>
        </w:tc>
      </w:tr>
      <w:tr w:rsidR="00F67763" w:rsidRPr="00F67763" w14:paraId="3944FE50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BB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8-ol (Octacos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32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753.53±1607.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39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030.72±664.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3B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559.82±1658.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0D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047.80±678.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72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631.34±1451.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4C6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32.99±973.46</w:t>
            </w:r>
          </w:p>
        </w:tc>
      </w:tr>
      <w:tr w:rsidR="00F67763" w:rsidRPr="00F67763" w14:paraId="664AB696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18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α-Tocopher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39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.03±5.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E7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.79±5.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0A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76±1.5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012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.43±5.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F1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2.53±7.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146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3.67±17.82</w:t>
            </w:r>
          </w:p>
        </w:tc>
      </w:tr>
      <w:tr w:rsidR="00F67763" w:rsidRPr="00F67763" w14:paraId="7EF5AFB9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12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mpester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EF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9.75±36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8F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4.06±16.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77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3.48±22.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C1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2.75±31.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2F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8.94±16.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B3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7.03±23.39</w:t>
            </w:r>
          </w:p>
        </w:tc>
      </w:tr>
      <w:tr w:rsidR="00F67763" w:rsidRPr="00F67763" w14:paraId="1531C75B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12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30-ol (Triacontano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1D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3.06±66.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F2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9.72±32.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23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5.46±69.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01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4.84±12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40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5.36±25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E1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8.43±66.68</w:t>
            </w:r>
          </w:p>
        </w:tc>
      </w:tr>
      <w:tr w:rsidR="00F67763" w:rsidRPr="00F67763" w14:paraId="75D2C5E2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B9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97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8.82±12.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86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4.75±7.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1D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5.79±4.9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2F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6.12±5.9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04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9.85±21.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46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2.28±2.55</w:t>
            </w:r>
          </w:p>
        </w:tc>
      </w:tr>
      <w:tr w:rsidR="00F67763" w:rsidRPr="00F67763" w14:paraId="0EEE0FB9" w14:textId="77777777" w:rsidTr="000309D1">
        <w:trPr>
          <w:trHeight w:val="330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553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Sitostero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821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2.22±25.2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750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5.55±25.7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BB7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9.72±18.3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1B2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9.27±14.3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2C2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6.31±21.9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540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9.63±4.66</w:t>
            </w:r>
          </w:p>
        </w:tc>
      </w:tr>
      <w:tr w:rsidR="000309D1" w:rsidRPr="00F67763" w14:paraId="23DDEE1E" w14:textId="77777777" w:rsidTr="000309D1">
        <w:trPr>
          <w:trHeight w:val="315"/>
        </w:trPr>
        <w:tc>
          <w:tcPr>
            <w:tcW w:w="1392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FC2" w14:textId="77777777" w:rsidR="000309D1" w:rsidRPr="00F67763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1404CA2B" w14:textId="77777777" w:rsidR="000309D1" w:rsidRPr="00F67763" w:rsidRDefault="000309D1" w:rsidP="00C4413B">
      <w:pPr>
        <w:rPr>
          <w:rFonts w:ascii="Times New Roman" w:hAnsi="Times New Roman" w:cs="Times New Roman"/>
          <w:color w:val="000000" w:themeColor="text1"/>
        </w:rPr>
        <w:sectPr w:rsidR="000309D1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3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010"/>
        <w:gridCol w:w="2010"/>
        <w:gridCol w:w="1890"/>
        <w:gridCol w:w="1890"/>
        <w:gridCol w:w="2010"/>
        <w:gridCol w:w="2010"/>
      </w:tblGrid>
      <w:tr w:rsidR="00F67763" w:rsidRPr="00F67763" w14:paraId="43782CF0" w14:textId="77777777" w:rsidTr="000309D1">
        <w:trPr>
          <w:trHeight w:val="330"/>
        </w:trPr>
        <w:tc>
          <w:tcPr>
            <w:tcW w:w="1437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A239" w14:textId="07393A44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1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lipophilic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der a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PFD of 4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2EBA34D6" w14:textId="77777777" w:rsidTr="000309D1">
        <w:trPr>
          <w:trHeight w:val="330"/>
        </w:trPr>
        <w:tc>
          <w:tcPr>
            <w:tcW w:w="26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0D0E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67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D07D" w14:textId="683E86E3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5F44E79F" w14:textId="77777777" w:rsidTr="000309D1">
        <w:trPr>
          <w:trHeight w:val="330"/>
        </w:trPr>
        <w:tc>
          <w:tcPr>
            <w:tcW w:w="26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89BF0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156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200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74B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CDC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CB9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7BA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20B0417B" w14:textId="77777777" w:rsidTr="000309D1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A7E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0-ol (Arachidyl alcoh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833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31±0.9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71A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54±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FC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57±1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2D5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55±0.5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AEC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88±1.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DC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06±0.99</w:t>
            </w:r>
          </w:p>
        </w:tc>
      </w:tr>
      <w:tr w:rsidR="00F67763" w:rsidRPr="00F67763" w14:paraId="4CEC4755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90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1-ol (henei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0CF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2±0.3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D5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3±0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55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32±1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C8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07±0.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4A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8±0.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424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92±0.60</w:t>
            </w:r>
          </w:p>
        </w:tc>
      </w:tr>
      <w:tr w:rsidR="00F67763" w:rsidRPr="00F67763" w14:paraId="7E4BF8E2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D0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2-ol (Do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DF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.97±2.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3D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76±1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2C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91±8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6A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74±2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33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94±4.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A8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.57±10.65</w:t>
            </w:r>
          </w:p>
        </w:tc>
      </w:tr>
      <w:tr w:rsidR="00F67763" w:rsidRPr="00F67763" w14:paraId="6644F86D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49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4-ol (Tetra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77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21±2.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6F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09±1.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5A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40±1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64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21±1.9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D1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84±4.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92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92±5.60</w:t>
            </w:r>
          </w:p>
        </w:tc>
      </w:tr>
      <w:tr w:rsidR="00F67763" w:rsidRPr="00F67763" w14:paraId="2A4FC216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8B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6-ol (Hexa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32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0.64±39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C0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3.14±34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41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6.07±5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84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4.88±23.7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196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3.46±15.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C0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1.46±39.01</w:t>
            </w:r>
          </w:p>
        </w:tc>
      </w:tr>
      <w:tr w:rsidR="00F67763" w:rsidRPr="00F67763" w14:paraId="197A7BD8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84C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7-ol (Hepta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CEB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99±6.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99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44±3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A98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.27±3.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A7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00±2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FD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37±2.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62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61±9.70</w:t>
            </w:r>
          </w:p>
        </w:tc>
      </w:tr>
      <w:tr w:rsidR="00F67763" w:rsidRPr="00F67763" w14:paraId="11CCF430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BB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8-ol (Octacos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C2F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590.86±1887.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52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721.63±1286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D8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731.26±974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576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459.74±623.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F9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66.94±1073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61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953.65±2011.92</w:t>
            </w:r>
          </w:p>
        </w:tc>
      </w:tr>
      <w:tr w:rsidR="00F67763" w:rsidRPr="00F67763" w14:paraId="772B95B8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F8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α-Tocopher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F4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.33±4.7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52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9.98±12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9C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3.46±4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17F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4.40±3.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DC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.87±7.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36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.00±19.95</w:t>
            </w:r>
          </w:p>
        </w:tc>
      </w:tr>
      <w:tr w:rsidR="00F67763" w:rsidRPr="00F67763" w14:paraId="16F45CB3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E0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mpester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C7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8.05±61.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EE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7.4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1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798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1.02±28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32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5.36±4.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62F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7.85±34.9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3F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6.51±51.34</w:t>
            </w:r>
          </w:p>
        </w:tc>
      </w:tr>
      <w:tr w:rsidR="00F67763" w:rsidRPr="00F67763" w14:paraId="21201F26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D1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30-ol (Triacontanol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E4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7.91±104.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3B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1.36±179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CB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4.49±68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00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8.92±90.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0C3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5.23±44.9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C9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7.51±67.23</w:t>
            </w:r>
          </w:p>
        </w:tc>
      </w:tr>
      <w:tr w:rsidR="00F67763" w:rsidRPr="00F67763" w14:paraId="70393B50" w14:textId="77777777" w:rsidTr="000309D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10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4B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.44±15.9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3A9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1.06±19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CB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.73±4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7A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5.37±8.4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33B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8.94±36.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95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.64±31.38</w:t>
            </w:r>
          </w:p>
        </w:tc>
      </w:tr>
      <w:tr w:rsidR="00F67763" w:rsidRPr="00F67763" w14:paraId="64EFF084" w14:textId="77777777" w:rsidTr="000309D1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600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Sitoste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B37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1.48±56.4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561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9.18±25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67E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2.25±30.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ED1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6.83±12.3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863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7.98±14.4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81B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9.01±59.65</w:t>
            </w:r>
          </w:p>
        </w:tc>
      </w:tr>
      <w:tr w:rsidR="000309D1" w:rsidRPr="00F67763" w14:paraId="46256063" w14:textId="77777777" w:rsidTr="000309D1">
        <w:trPr>
          <w:trHeight w:val="315"/>
        </w:trPr>
        <w:tc>
          <w:tcPr>
            <w:tcW w:w="1437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A24" w14:textId="77777777" w:rsidR="000309D1" w:rsidRPr="00F67763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22EF92BA" w14:textId="77777777" w:rsidR="000309D1" w:rsidRPr="00F67763" w:rsidRDefault="000309D1" w:rsidP="00C4413B">
      <w:pPr>
        <w:rPr>
          <w:rFonts w:ascii="Times New Roman" w:hAnsi="Times New Roman" w:cs="Times New Roman"/>
          <w:color w:val="000000" w:themeColor="text1"/>
        </w:rPr>
        <w:sectPr w:rsidR="000309D1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2"/>
        <w:gridCol w:w="2010"/>
        <w:gridCol w:w="1890"/>
        <w:gridCol w:w="2010"/>
        <w:gridCol w:w="1890"/>
        <w:gridCol w:w="2010"/>
        <w:gridCol w:w="1890"/>
      </w:tblGrid>
      <w:tr w:rsidR="00F67763" w:rsidRPr="00F67763" w14:paraId="3E83AD5A" w14:textId="77777777" w:rsidTr="000309D1">
        <w:trPr>
          <w:trHeight w:val="330"/>
        </w:trPr>
        <w:tc>
          <w:tcPr>
            <w:tcW w:w="139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BE76" w14:textId="7117DA9C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2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lipophilic compounds in wheat seedlings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-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36579011" w14:textId="77777777" w:rsidTr="000309D1">
        <w:trPr>
          <w:trHeight w:val="330"/>
        </w:trPr>
        <w:tc>
          <w:tcPr>
            <w:tcW w:w="262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E328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29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6745" w14:textId="0D246B94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56436C03" w14:textId="77777777" w:rsidTr="000309D1">
        <w:trPr>
          <w:trHeight w:val="330"/>
        </w:trPr>
        <w:tc>
          <w:tcPr>
            <w:tcW w:w="262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3EB96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E34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071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02F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1F5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FD4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75F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4794C9B7" w14:textId="77777777" w:rsidTr="000309D1">
        <w:trPr>
          <w:trHeight w:val="33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7A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0-ol (Arachidyl alcoh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65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75±0.5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DA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15±0.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4C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61±0.5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79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13±0.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9E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.97±0.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65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88±1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F67763" w:rsidRPr="00F67763" w14:paraId="11C1B1BC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4A1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1-ol (henei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C8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94±0.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9C0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66±0.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10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42±0.5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49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86±0.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34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6±0.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0F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75±0.25</w:t>
            </w:r>
          </w:p>
        </w:tc>
      </w:tr>
      <w:tr w:rsidR="00F67763" w:rsidRPr="00F67763" w14:paraId="4C9E47D5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92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2-ol (Do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44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.32±0.5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24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.11±3.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CE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71±5.6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63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18±4.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FE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.3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4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12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51±1.21</w:t>
            </w:r>
          </w:p>
        </w:tc>
      </w:tr>
      <w:tr w:rsidR="00F67763" w:rsidRPr="00F67763" w14:paraId="79C8DEF6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37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4-ol (Tetra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C0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46±1.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F6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59±2.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A3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53±1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FB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94±0.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AD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82±2.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E35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.31±2.59</w:t>
            </w:r>
          </w:p>
        </w:tc>
      </w:tr>
      <w:tr w:rsidR="00F67763" w:rsidRPr="00F67763" w14:paraId="338F8621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6E3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6-ol (Hexa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0EB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4.48±29.8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16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5.81±13.8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79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4.74±32.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2E0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0.38±5.9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18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8.18±18.8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7B7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5.02±26.92</w:t>
            </w:r>
          </w:p>
        </w:tc>
      </w:tr>
      <w:tr w:rsidR="00F67763" w:rsidRPr="00F67763" w14:paraId="54E5C724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EE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7-ol (Hepta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9A1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99±4.4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399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25±2.6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41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92±4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B0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.59±4.9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EA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7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12.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6E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85±0.37</w:t>
            </w:r>
          </w:p>
        </w:tc>
      </w:tr>
      <w:tr w:rsidR="00F67763" w:rsidRPr="00F67763" w14:paraId="66800487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726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28-ol (Octacos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2D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356.6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1432.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76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852.34±856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DB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039.04±1715.3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53E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940.57±297.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8C07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60.06±1346.3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A7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979.32±943.01</w:t>
            </w:r>
          </w:p>
        </w:tc>
      </w:tr>
      <w:tr w:rsidR="00F67763" w:rsidRPr="00F67763" w14:paraId="3300A2E0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2B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α-Tocophero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6D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7.55±20.8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FF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4.06±15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829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.62±4.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28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.77±10.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2F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5.48±13.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5A8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1.23±7.75</w:t>
            </w:r>
          </w:p>
        </w:tc>
      </w:tr>
      <w:tr w:rsidR="00F67763" w:rsidRPr="00F67763" w14:paraId="3F7E850A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FE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mpestero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16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5.35±22.0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36C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1.4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17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8C8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1.67±56.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A0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6.98±3.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F7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4.21±52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E5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4.98±55.88</w:t>
            </w:r>
          </w:p>
        </w:tc>
      </w:tr>
      <w:tr w:rsidR="00F67763" w:rsidRPr="00F67763" w14:paraId="18E278B3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96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30-ol (Triacontanol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BE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9.57±24.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B32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7.51±55.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502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2.68±50.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EC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5.21±14.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5AF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3.18±59.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41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4.35±73.24</w:t>
            </w:r>
          </w:p>
        </w:tc>
      </w:tr>
      <w:tr w:rsidR="00F67763" w:rsidRPr="00F67763" w14:paraId="62F80A88" w14:textId="77777777" w:rsidTr="000309D1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E8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0D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3.6</w:t>
            </w:r>
            <w:r w:rsidR="004364FC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8.7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1C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5.85±19.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78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9.05±15.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25FB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.39±22.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C6A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3.34±38.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3E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5.02±12.38</w:t>
            </w:r>
          </w:p>
        </w:tc>
      </w:tr>
      <w:tr w:rsidR="00F67763" w:rsidRPr="00F67763" w14:paraId="43104981" w14:textId="77777777" w:rsidTr="000309D1">
        <w:trPr>
          <w:trHeight w:val="330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EFD3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Sitosterol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6B7D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3.68±49.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5B39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9.31±11.6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781E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7.57±36.7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EBA5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4.83±7.1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DD21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7.03±60.6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F9B4" w14:textId="77777777" w:rsidR="000309D1" w:rsidRPr="00810A39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6.08±20.81</w:t>
            </w:r>
          </w:p>
        </w:tc>
      </w:tr>
      <w:tr w:rsidR="000309D1" w:rsidRPr="00F67763" w14:paraId="60A2DA56" w14:textId="77777777" w:rsidTr="000309D1">
        <w:trPr>
          <w:trHeight w:val="315"/>
        </w:trPr>
        <w:tc>
          <w:tcPr>
            <w:tcW w:w="1392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EE8" w14:textId="77777777" w:rsidR="000309D1" w:rsidRPr="00F67763" w:rsidRDefault="000309D1" w:rsidP="000309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</w:tr>
    </w:tbl>
    <w:p w14:paraId="629F1033" w14:textId="77777777" w:rsidR="00C36B4E" w:rsidRPr="00F67763" w:rsidRDefault="00C36B4E" w:rsidP="00C4413B">
      <w:pPr>
        <w:rPr>
          <w:rFonts w:ascii="Times New Roman" w:hAnsi="Times New Roman" w:cs="Times New Roman"/>
          <w:color w:val="000000" w:themeColor="text1"/>
        </w:rPr>
        <w:sectPr w:rsidR="00C36B4E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664"/>
        <w:gridCol w:w="1805"/>
        <w:gridCol w:w="2088"/>
        <w:gridCol w:w="1947"/>
        <w:gridCol w:w="1805"/>
        <w:gridCol w:w="1947"/>
      </w:tblGrid>
      <w:tr w:rsidR="00F67763" w:rsidRPr="00F67763" w14:paraId="4A5E9909" w14:textId="77777777" w:rsidTr="00BF02D9">
        <w:trPr>
          <w:trHeight w:val="345"/>
        </w:trPr>
        <w:tc>
          <w:tcPr>
            <w:tcW w:w="146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5124" w14:textId="20B5B3A1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3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arote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der a 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PFD of 2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PLC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476A9B45" w14:textId="77777777" w:rsidTr="00BF02D9">
        <w:trPr>
          <w:trHeight w:val="330"/>
        </w:trPr>
        <w:tc>
          <w:tcPr>
            <w:tcW w:w="33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1C8A2" w14:textId="77777777" w:rsidR="00BF02D9" w:rsidRPr="00810A39" w:rsidRDefault="00BF02D9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2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D523" w14:textId="316BB63C" w:rsidR="00BF02D9" w:rsidRPr="00810A39" w:rsidRDefault="00BF02D9" w:rsidP="00BF02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47E34515" w14:textId="77777777" w:rsidTr="00BF02D9">
        <w:trPr>
          <w:trHeight w:val="330"/>
        </w:trPr>
        <w:tc>
          <w:tcPr>
            <w:tcW w:w="33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D3942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D60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F08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91E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38E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0F4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836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57C9FC71" w14:textId="77777777" w:rsidTr="00BF02D9">
        <w:trPr>
          <w:trHeight w:val="33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017B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utei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72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85.9±22.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591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98.05±35.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652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40.48±157.5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9AA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39.12±52.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F3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2.61±24.4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3D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5.32±41.63</w:t>
            </w:r>
          </w:p>
        </w:tc>
      </w:tr>
      <w:tr w:rsidR="00F67763" w:rsidRPr="00F67763" w14:paraId="0544F191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8A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ans-β-Apo-8'-carotena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A0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6.77±9.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66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.42±13.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E4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6.69±7.4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492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.22±8.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77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.19±7.9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A2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4.29±9.26</w:t>
            </w:r>
          </w:p>
        </w:tc>
      </w:tr>
      <w:tr w:rsidR="00F67763" w:rsidRPr="00F67763" w14:paraId="32588D89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CC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Z-β-caroten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A7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82±3.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DC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.26±3.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B04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98±22.6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BE4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0.33±5.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72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.68±4.0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A35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.71±6.15</w:t>
            </w:r>
          </w:p>
        </w:tc>
      </w:tr>
      <w:tr w:rsidR="00F67763" w:rsidRPr="00F67763" w14:paraId="1ACB3F75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27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caroten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27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5.48±6.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74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3.12±14.0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A8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0.59±47.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98D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2.80±13.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AA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5.94±19.6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0B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1.47±20.83</w:t>
            </w:r>
          </w:p>
        </w:tc>
      </w:tr>
      <w:tr w:rsidR="00F67763" w:rsidRPr="00F67763" w14:paraId="33255A4A" w14:textId="77777777" w:rsidTr="00BF02D9">
        <w:trPr>
          <w:trHeight w:val="330"/>
        </w:trPr>
        <w:tc>
          <w:tcPr>
            <w:tcW w:w="3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327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Z-β-carot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B33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34±0.3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BA8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.85±3.3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7A3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9.71±7.5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6ED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32±3.7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064B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46±3.1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636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9.37±3.01</w:t>
            </w:r>
          </w:p>
        </w:tc>
      </w:tr>
      <w:tr w:rsidR="00C36B4E" w:rsidRPr="00F67763" w14:paraId="4A287D51" w14:textId="77777777" w:rsidTr="00810A39">
        <w:trPr>
          <w:trHeight w:val="315"/>
        </w:trPr>
        <w:tc>
          <w:tcPr>
            <w:tcW w:w="890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EF1" w14:textId="77777777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8705" w14:textId="65AB9BCF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B1FF" w14:textId="6294130C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3BAF" w14:textId="692F9C82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0E5C76FA" w14:textId="77777777" w:rsidR="00C36B4E" w:rsidRPr="00F67763" w:rsidRDefault="00C36B4E" w:rsidP="00C4413B">
      <w:pPr>
        <w:rPr>
          <w:rFonts w:ascii="Times New Roman" w:hAnsi="Times New Roman" w:cs="Times New Roman"/>
          <w:color w:val="000000" w:themeColor="text1"/>
        </w:rPr>
        <w:sectPr w:rsidR="00C36B4E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9"/>
        <w:gridCol w:w="1892"/>
        <w:gridCol w:w="1892"/>
        <w:gridCol w:w="1892"/>
        <w:gridCol w:w="1754"/>
        <w:gridCol w:w="2029"/>
        <w:gridCol w:w="1892"/>
      </w:tblGrid>
      <w:tr w:rsidR="00F67763" w:rsidRPr="00F67763" w14:paraId="03F349E3" w14:textId="77777777" w:rsidTr="00BF02D9">
        <w:trPr>
          <w:trHeight w:val="330"/>
        </w:trPr>
        <w:tc>
          <w:tcPr>
            <w:tcW w:w="146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138A" w14:textId="202CE68D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4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arote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4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PLC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6F00A21A" w14:textId="77777777" w:rsidTr="00BF02D9">
        <w:trPr>
          <w:trHeight w:val="330"/>
        </w:trPr>
        <w:tc>
          <w:tcPr>
            <w:tcW w:w="324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63826" w14:textId="77777777" w:rsidR="00BF02D9" w:rsidRPr="00810A39" w:rsidRDefault="00BF02D9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35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2ED5" w14:textId="2E628D74" w:rsidR="00BF02D9" w:rsidRPr="00810A39" w:rsidRDefault="00BF02D9" w:rsidP="00BF02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46932C74" w14:textId="77777777" w:rsidTr="00BF02D9">
        <w:trPr>
          <w:trHeight w:val="330"/>
        </w:trPr>
        <w:tc>
          <w:tcPr>
            <w:tcW w:w="324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57C20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10E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B09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1A6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8AF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20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51D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87B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7E467476" w14:textId="77777777" w:rsidTr="00BF02D9">
        <w:trPr>
          <w:trHeight w:val="33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81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utei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E0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73.33±14.5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E7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56.32±79.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71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60.79±49.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FF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21.67±9.9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D4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76.77±106.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D0F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8.56±69.87</w:t>
            </w:r>
          </w:p>
        </w:tc>
      </w:tr>
      <w:tr w:rsidR="00F67763" w:rsidRPr="00F67763" w14:paraId="78C3B6C0" w14:textId="77777777" w:rsidTr="00BF02D9">
        <w:trPr>
          <w:trHeight w:val="31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FC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ans-β-Apo-8'-caroten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C9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1.37±7.6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1E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6.04±10.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9A7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4.15±4.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2D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0.18±5.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8BB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.25±9.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A5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9.62±12.03</w:t>
            </w:r>
          </w:p>
        </w:tc>
      </w:tr>
      <w:tr w:rsidR="00F67763" w:rsidRPr="00F67763" w14:paraId="5F23E570" w14:textId="77777777" w:rsidTr="00BF02D9">
        <w:trPr>
          <w:trHeight w:val="31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33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Z-β-carote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AA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.85±4.9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686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29±1.4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73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36±5.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B7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.35±9.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82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.85±2.9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63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.69±7.27</w:t>
            </w:r>
          </w:p>
        </w:tc>
      </w:tr>
      <w:tr w:rsidR="00F67763" w:rsidRPr="00F67763" w14:paraId="68A5604F" w14:textId="77777777" w:rsidTr="00BF02D9">
        <w:trPr>
          <w:trHeight w:val="31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B64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carote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862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6.06±12.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B7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1.41±45.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A6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1.67±18.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08D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4.46±20.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E5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1.54±55.6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804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0.03±29.20</w:t>
            </w:r>
          </w:p>
        </w:tc>
      </w:tr>
      <w:tr w:rsidR="00F67763" w:rsidRPr="00F67763" w14:paraId="75739B0B" w14:textId="77777777" w:rsidTr="00BF02D9">
        <w:trPr>
          <w:trHeight w:val="330"/>
        </w:trPr>
        <w:tc>
          <w:tcPr>
            <w:tcW w:w="3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B54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Z-β-carote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507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.06±1.9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99A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.36±5.2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61A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.04±1.2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102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.54±2.3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2CE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.30±8.4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116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.09±3.06</w:t>
            </w:r>
          </w:p>
        </w:tc>
      </w:tr>
      <w:tr w:rsidR="00C36B4E" w:rsidRPr="00F67763" w14:paraId="54A9F543" w14:textId="77777777" w:rsidTr="00810A39">
        <w:trPr>
          <w:trHeight w:val="315"/>
        </w:trPr>
        <w:tc>
          <w:tcPr>
            <w:tcW w:w="89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426" w14:textId="77777777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3915" w14:textId="7C768094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CE65" w14:textId="0DBBE616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C485" w14:textId="711A0197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1732E81B" w14:textId="77777777" w:rsidR="00C36B4E" w:rsidRPr="00F67763" w:rsidRDefault="00C36B4E" w:rsidP="00C4413B">
      <w:pPr>
        <w:rPr>
          <w:rFonts w:ascii="Times New Roman" w:hAnsi="Times New Roman" w:cs="Times New Roman"/>
          <w:color w:val="000000" w:themeColor="text1"/>
        </w:rPr>
        <w:sectPr w:rsidR="00C36B4E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805"/>
        <w:gridCol w:w="1805"/>
        <w:gridCol w:w="1805"/>
        <w:gridCol w:w="1947"/>
        <w:gridCol w:w="1947"/>
        <w:gridCol w:w="1947"/>
      </w:tblGrid>
      <w:tr w:rsidR="00F67763" w:rsidRPr="00F67763" w14:paraId="500995BA" w14:textId="77777777" w:rsidTr="00BF02D9">
        <w:trPr>
          <w:trHeight w:val="330"/>
        </w:trPr>
        <w:tc>
          <w:tcPr>
            <w:tcW w:w="146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0258" w14:textId="04719D98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5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carote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PLC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6B90B878" w14:textId="77777777" w:rsidTr="00BF02D9">
        <w:trPr>
          <w:trHeight w:val="330"/>
        </w:trPr>
        <w:tc>
          <w:tcPr>
            <w:tcW w:w="33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1DD69" w14:textId="77777777" w:rsidR="00BF02D9" w:rsidRPr="00810A39" w:rsidRDefault="00BF02D9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2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842E" w14:textId="13E1A581" w:rsidR="00BF02D9" w:rsidRPr="00810A39" w:rsidRDefault="00BF02D9" w:rsidP="00BF02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2D038511" w14:textId="77777777" w:rsidTr="00BF02D9">
        <w:trPr>
          <w:trHeight w:val="330"/>
        </w:trPr>
        <w:tc>
          <w:tcPr>
            <w:tcW w:w="33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01B2A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8405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803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AED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1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C35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1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2BB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1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B58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2A458E32" w14:textId="77777777" w:rsidTr="00BF02D9">
        <w:trPr>
          <w:trHeight w:val="33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26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utei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9B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9.65±14.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32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7.76±34.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6C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3.65±17.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48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34.12±57.9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462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25.92±44.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84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88.42±26.04</w:t>
            </w:r>
          </w:p>
        </w:tc>
      </w:tr>
      <w:tr w:rsidR="00F67763" w:rsidRPr="00F67763" w14:paraId="4A36965B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26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ans-β-Apo-8'-caroten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DA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4.34±10.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0E4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1.93±10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F13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5.90±16.5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CA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7.97±8.7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241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4.81±8.6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79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4.98±12.51</w:t>
            </w:r>
          </w:p>
        </w:tc>
      </w:tr>
      <w:tr w:rsidR="00F67763" w:rsidRPr="00F67763" w14:paraId="6C9184E5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0FBB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Z-β-carote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74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4.47±4.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71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.67±7.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A77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7.07±4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F0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3.00±2.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BEC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.05±3.4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3A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7.28±7.00</w:t>
            </w:r>
          </w:p>
        </w:tc>
      </w:tr>
      <w:tr w:rsidR="00F67763" w:rsidRPr="00F67763" w14:paraId="3407FB45" w14:textId="77777777" w:rsidTr="00BF02D9">
        <w:trPr>
          <w:trHeight w:val="315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AD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-carote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33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2.95±17.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CC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2.07±8.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00A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6.65±11.2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8C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3.94±26.9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91DF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1.89±18.2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53A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6.74±0.63</w:t>
            </w:r>
          </w:p>
        </w:tc>
      </w:tr>
      <w:tr w:rsidR="00F67763" w:rsidRPr="00F67763" w14:paraId="1377BE98" w14:textId="77777777" w:rsidTr="00BF02D9">
        <w:trPr>
          <w:trHeight w:val="330"/>
        </w:trPr>
        <w:tc>
          <w:tcPr>
            <w:tcW w:w="3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60CE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Z-β-caroten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9766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73±3.1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18B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36±1.6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1D90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.64±2.7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0B88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57±3.7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41A9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93±3.2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E7C1" w14:textId="77777777" w:rsidR="00C36B4E" w:rsidRPr="00810A39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53±0.64</w:t>
            </w:r>
          </w:p>
        </w:tc>
      </w:tr>
      <w:tr w:rsidR="00C36B4E" w:rsidRPr="00F67763" w14:paraId="024A5F3E" w14:textId="77777777" w:rsidTr="00810A39">
        <w:trPr>
          <w:trHeight w:val="315"/>
        </w:trPr>
        <w:tc>
          <w:tcPr>
            <w:tcW w:w="875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AD9" w14:textId="77777777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C86D" w14:textId="4A460401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BF29" w14:textId="4F9CB7DA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5F42" w14:textId="5A858719" w:rsidR="00C36B4E" w:rsidRPr="00F67763" w:rsidRDefault="00C36B4E" w:rsidP="00C36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7A346F17" w14:textId="77777777" w:rsidR="009C1473" w:rsidRPr="00F67763" w:rsidRDefault="009C1473" w:rsidP="00C4413B">
      <w:pPr>
        <w:rPr>
          <w:rFonts w:ascii="Times New Roman" w:hAnsi="Times New Roman" w:cs="Times New Roman"/>
          <w:color w:val="000000" w:themeColor="text1"/>
        </w:rPr>
        <w:sectPr w:rsidR="009C1473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1772"/>
        <w:gridCol w:w="1900"/>
        <w:gridCol w:w="1771"/>
        <w:gridCol w:w="1771"/>
        <w:gridCol w:w="1771"/>
        <w:gridCol w:w="1771"/>
      </w:tblGrid>
      <w:tr w:rsidR="00F67763" w:rsidRPr="00810A39" w14:paraId="578E1102" w14:textId="77777777" w:rsidTr="009C1473">
        <w:trPr>
          <w:trHeight w:val="330"/>
        </w:trPr>
        <w:tc>
          <w:tcPr>
            <w:tcW w:w="28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AD95" w14:textId="1E59573E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6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lavo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2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PLC-MS/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810A39" w14:paraId="19BF199E" w14:textId="77777777" w:rsidTr="009C1473">
        <w:trPr>
          <w:trHeight w:val="345"/>
        </w:trPr>
        <w:tc>
          <w:tcPr>
            <w:tcW w:w="28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F5871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8AF1" w14:textId="2E12A788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810A39" w14:paraId="67DB365A" w14:textId="77777777" w:rsidTr="009C1473">
        <w:trPr>
          <w:trHeight w:val="330"/>
        </w:trPr>
        <w:tc>
          <w:tcPr>
            <w:tcW w:w="28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4690FF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753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362A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F260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364E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F141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16D2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810A39" w14:paraId="44C50A82" w14:textId="77777777" w:rsidTr="009C147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026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-O-Feruloylqunic aci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8966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99±8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CE7E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66±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99B4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45±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7BE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7±0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67D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514F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63±1.16</w:t>
            </w:r>
          </w:p>
        </w:tc>
      </w:tr>
      <w:tr w:rsidR="00F67763" w:rsidRPr="00810A39" w14:paraId="4DBCC790" w14:textId="77777777" w:rsidTr="009C147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E9A7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vitex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000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1.89±46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BC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1.33±5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2A3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.89±9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388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.54±8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37E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99±8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9D42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.87±2.08</w:t>
            </w:r>
          </w:p>
        </w:tc>
      </w:tr>
      <w:tr w:rsidR="00F67763" w:rsidRPr="00810A39" w14:paraId="0812AE75" w14:textId="77777777" w:rsidTr="009C147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D04E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orient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6E0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66.47±62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7B6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8.86±38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02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00.19±3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D4C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8.62±33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7FC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2.25±32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5D43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7.51±24.48</w:t>
            </w:r>
          </w:p>
        </w:tc>
      </w:tr>
      <w:tr w:rsidR="00F67763" w:rsidRPr="00810A39" w14:paraId="2911C0FE" w14:textId="77777777" w:rsidTr="009C147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D2F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421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3.63±62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0F2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0.07±39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087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4.16±27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200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4.7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45C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8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4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FDF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4.98±13.02</w:t>
            </w:r>
          </w:p>
        </w:tc>
      </w:tr>
      <w:tr w:rsidR="00F67763" w:rsidRPr="00810A39" w14:paraId="225ED803" w14:textId="77777777" w:rsidTr="009C147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817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haft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4FB3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73±38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B98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82±7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C0B1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.53±6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2469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82±3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F60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32±2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0E8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39±2.51</w:t>
            </w:r>
          </w:p>
        </w:tc>
      </w:tr>
      <w:tr w:rsidR="00F67763" w:rsidRPr="00810A39" w14:paraId="5FCEDF03" w14:textId="77777777" w:rsidTr="009C147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BDD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arlin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FC9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3.85±539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4F9" w14:textId="77777777" w:rsidR="00C800ED" w:rsidRPr="00810A39" w:rsidRDefault="009C1473" w:rsidP="00C80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5.06±144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BB6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30.2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B5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0.38±51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6DCF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9.71±33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08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13.37±50.88</w:t>
            </w:r>
          </w:p>
        </w:tc>
      </w:tr>
      <w:tr w:rsidR="00F67763" w:rsidRPr="00810A39" w14:paraId="64081104" w14:textId="77777777" w:rsidTr="009C147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70FA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-2-o-glucosi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D61A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0.94±415.7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6E86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2.88±155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E4AB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85.54±23.3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53BC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4.75±28.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FE14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2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53.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3A9A" w14:textId="77777777" w:rsidR="009C1473" w:rsidRPr="00810A39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5.59±35.59</w:t>
            </w:r>
          </w:p>
        </w:tc>
      </w:tr>
      <w:tr w:rsidR="009C1473" w:rsidRPr="00F67763" w14:paraId="4EBA51F0" w14:textId="77777777" w:rsidTr="009C1473">
        <w:trPr>
          <w:trHeight w:val="315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606" w14:textId="77777777" w:rsidR="009C1473" w:rsidRPr="00F67763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96A" w14:textId="77777777" w:rsidR="009C1473" w:rsidRPr="00F67763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B0E" w14:textId="77777777" w:rsidR="009C1473" w:rsidRPr="00F67763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FDE" w14:textId="77777777" w:rsidR="009C1473" w:rsidRPr="00F67763" w:rsidRDefault="009C1473" w:rsidP="009C1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5CE6394E" w14:textId="77777777" w:rsidR="00500398" w:rsidRPr="00F67763" w:rsidRDefault="00500398" w:rsidP="00C4413B">
      <w:pPr>
        <w:rPr>
          <w:rFonts w:ascii="Times New Roman" w:hAnsi="Times New Roman" w:cs="Times New Roman"/>
          <w:color w:val="000000" w:themeColor="text1"/>
        </w:rPr>
        <w:sectPr w:rsidR="00500398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1772"/>
        <w:gridCol w:w="1900"/>
        <w:gridCol w:w="1771"/>
        <w:gridCol w:w="1771"/>
        <w:gridCol w:w="1771"/>
        <w:gridCol w:w="1771"/>
      </w:tblGrid>
      <w:tr w:rsidR="00F67763" w:rsidRPr="00F67763" w14:paraId="094B5C43" w14:textId="77777777" w:rsidTr="00500398">
        <w:trPr>
          <w:trHeight w:val="330"/>
        </w:trPr>
        <w:tc>
          <w:tcPr>
            <w:tcW w:w="28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4C5E" w14:textId="15FD7160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7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lavo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4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PLC-MS/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12A80E62" w14:textId="77777777" w:rsidTr="00500398">
        <w:trPr>
          <w:trHeight w:val="330"/>
        </w:trPr>
        <w:tc>
          <w:tcPr>
            <w:tcW w:w="28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F2CF7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C32A" w14:textId="0C31862B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4AA16ED1" w14:textId="77777777" w:rsidTr="00500398">
        <w:trPr>
          <w:trHeight w:val="330"/>
        </w:trPr>
        <w:tc>
          <w:tcPr>
            <w:tcW w:w="28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3C7D3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DED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219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742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795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1C6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63B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2ACB546C" w14:textId="77777777" w:rsidTr="0050039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8E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-O-Feruloylqunic aci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19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99±8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0F6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66±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7B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45±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7D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7±0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B8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CD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63±1.16</w:t>
            </w:r>
          </w:p>
        </w:tc>
      </w:tr>
      <w:tr w:rsidR="00F67763" w:rsidRPr="00F67763" w14:paraId="6553F9FA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ECC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vitex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09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1.89±46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B4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1.33±5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09A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.89±9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9B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.54±8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69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99±8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426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.87±2.08</w:t>
            </w:r>
          </w:p>
        </w:tc>
      </w:tr>
      <w:tr w:rsidR="00F67763" w:rsidRPr="00F67763" w14:paraId="0DD7BA88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B2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orient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CA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66.47±62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B59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8.86±38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EB4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00.19±3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69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8.62±33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22A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2.25±32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11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7.51±24.48</w:t>
            </w:r>
          </w:p>
        </w:tc>
      </w:tr>
      <w:tr w:rsidR="00F67763" w:rsidRPr="00F67763" w14:paraId="0C18B8A8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CD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F1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3.63±62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0F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0.07±39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2D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4.16±27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FE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4.7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268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8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4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36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4.98±13.02</w:t>
            </w:r>
          </w:p>
        </w:tc>
      </w:tr>
      <w:tr w:rsidR="00F67763" w:rsidRPr="00F67763" w14:paraId="6400C29E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CE6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haft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F2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73±38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D0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82±7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15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.53±6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69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82±3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E0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32±2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DA0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39±2.51</w:t>
            </w:r>
          </w:p>
        </w:tc>
      </w:tr>
      <w:tr w:rsidR="00F67763" w:rsidRPr="00F67763" w14:paraId="77363EB9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37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arlin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36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3.85±539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23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5.06±144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B1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30.2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B2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0.38±51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8B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9.71±33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1CBD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13.37±50.88</w:t>
            </w:r>
          </w:p>
        </w:tc>
      </w:tr>
      <w:tr w:rsidR="00F67763" w:rsidRPr="00F67763" w14:paraId="081F65B1" w14:textId="77777777" w:rsidTr="0050039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24A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-2-o-glucosi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3F2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0.94±415.7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F02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2.88±155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5BE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85.54±23.3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05F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4.75±28.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768E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2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53.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EF8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5.59±35.59</w:t>
            </w:r>
          </w:p>
        </w:tc>
      </w:tr>
      <w:tr w:rsidR="00500398" w:rsidRPr="00F67763" w14:paraId="688F694B" w14:textId="77777777" w:rsidTr="00500398">
        <w:trPr>
          <w:trHeight w:val="315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1A3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5BE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5775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10C0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60C75064" w14:textId="77777777" w:rsidR="00500398" w:rsidRPr="00F67763" w:rsidRDefault="00500398" w:rsidP="00C4413B">
      <w:pPr>
        <w:rPr>
          <w:rFonts w:ascii="Times New Roman" w:hAnsi="Times New Roman" w:cs="Times New Roman"/>
          <w:color w:val="000000" w:themeColor="text1"/>
        </w:rPr>
        <w:sectPr w:rsidR="00500398" w:rsidRPr="00F67763" w:rsidSect="00C441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1772"/>
        <w:gridCol w:w="1900"/>
        <w:gridCol w:w="1771"/>
        <w:gridCol w:w="1771"/>
        <w:gridCol w:w="1771"/>
        <w:gridCol w:w="1771"/>
      </w:tblGrid>
      <w:tr w:rsidR="00F67763" w:rsidRPr="00F67763" w14:paraId="68931084" w14:textId="77777777" w:rsidTr="00500398">
        <w:trPr>
          <w:trHeight w:val="330"/>
        </w:trPr>
        <w:tc>
          <w:tcPr>
            <w:tcW w:w="28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E69E" w14:textId="3352F453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GoBack" w:colFirst="0" w:colLast="6"/>
            <w:r w:rsidRPr="00810A3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 S18.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osition and content (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of flavonoid compounds in wheat seedling grown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der a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FD of 800 </w:t>
            </w:r>
            <w:r w:rsidR="00E856A6" w:rsidRPr="00810A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="00E856A6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10A39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alyzed by </w:t>
            </w:r>
            <w:r w:rsidR="00810A39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PLC-MS/MS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67763" w:rsidRPr="00F67763" w14:paraId="5723912B" w14:textId="77777777" w:rsidTr="00500398">
        <w:trPr>
          <w:trHeight w:val="330"/>
        </w:trPr>
        <w:tc>
          <w:tcPr>
            <w:tcW w:w="28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D7EFA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33A7" w14:textId="13C130E1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ents (Average ± Standard Deviation, 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 g</w:t>
            </w:r>
            <w:r w:rsidR="00CF0E9B" w:rsidRPr="00810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67763" w:rsidRPr="00F67763" w14:paraId="09A951B4" w14:textId="77777777" w:rsidTr="00500398">
        <w:trPr>
          <w:trHeight w:val="330"/>
        </w:trPr>
        <w:tc>
          <w:tcPr>
            <w:tcW w:w="28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84F01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A70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6BC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2F3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67B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5CB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days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1A7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days</w:t>
            </w:r>
          </w:p>
        </w:tc>
      </w:tr>
      <w:tr w:rsidR="00F67763" w:rsidRPr="00F67763" w14:paraId="4ED269CA" w14:textId="77777777" w:rsidTr="0050039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D48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-O-Feruloylqunic aci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C8C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99±8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0A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66±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927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45±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B2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7±0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024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76E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63±1.16</w:t>
            </w:r>
          </w:p>
        </w:tc>
      </w:tr>
      <w:tr w:rsidR="00F67763" w:rsidRPr="00F67763" w14:paraId="26E13E71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AB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vitex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994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1.89±46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9F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1.33±5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D55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.89±9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069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.54±8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C27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.99±8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ED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.87±2.08</w:t>
            </w:r>
          </w:p>
        </w:tc>
      </w:tr>
      <w:tr w:rsidR="00F67763" w:rsidRPr="00F67763" w14:paraId="685BB351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F7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orient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D2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66.47±62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C6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8.86±38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C5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00.19±3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4B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78.62±33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13E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2.25±32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ACE5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7.51±24.48</w:t>
            </w:r>
          </w:p>
        </w:tc>
      </w:tr>
      <w:tr w:rsidR="00F67763" w:rsidRPr="00F67763" w14:paraId="09E8C74E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A5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03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3.63±62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00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0.07±39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CB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4.16±27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41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4.7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15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8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4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074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4.98±13.02</w:t>
            </w:r>
          </w:p>
        </w:tc>
      </w:tr>
      <w:tr w:rsidR="00F67763" w:rsidRPr="00F67763" w14:paraId="4180755B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18D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haft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A2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73±38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78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82±7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1C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.53±6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E4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82±3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28F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.32±2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91C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.39±2.51</w:t>
            </w:r>
          </w:p>
        </w:tc>
      </w:tr>
      <w:tr w:rsidR="00F67763" w:rsidRPr="00F67763" w14:paraId="7D96DA0F" w14:textId="77777777" w:rsidTr="0050039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A42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carlinosi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CE3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3.85±539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47E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5.06±144.3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27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30.2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29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B31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50.38±51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47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9.71±33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EA7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13.37±50.88</w:t>
            </w:r>
          </w:p>
        </w:tc>
      </w:tr>
      <w:tr w:rsidR="00F67763" w:rsidRPr="00F67763" w14:paraId="34585592" w14:textId="77777777" w:rsidTr="0050039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7926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oscoparin-2-o-glucosi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587B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0.94±415.7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50EF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2.88±155.6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AA07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85.54±23.3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BA24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64.75±28.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CAA0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2.4</w:t>
            </w:r>
            <w:r w:rsidR="00C800ED"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53.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23E9" w14:textId="77777777" w:rsidR="00500398" w:rsidRPr="00810A39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A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25.59±35.59</w:t>
            </w:r>
          </w:p>
        </w:tc>
      </w:tr>
      <w:bookmarkEnd w:id="0"/>
      <w:tr w:rsidR="00F67763" w:rsidRPr="00F67763" w14:paraId="1E1D1825" w14:textId="77777777" w:rsidTr="00500398">
        <w:trPr>
          <w:trHeight w:val="315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728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6776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ach value is the mean of three replications ± standard deviation (n=3).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08E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E6D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239" w14:textId="77777777" w:rsidR="00500398" w:rsidRPr="00F67763" w:rsidRDefault="00500398" w:rsidP="00500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5D340933" w14:textId="624F6769" w:rsidR="005648CB" w:rsidRPr="00F67763" w:rsidRDefault="005648CB" w:rsidP="00C4413B">
      <w:pPr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color w:val="000000" w:themeColor="text1"/>
        </w:rPr>
        <w:br w:type="page"/>
      </w:r>
    </w:p>
    <w:p w14:paraId="1F7EF3FA" w14:textId="3730E4EE" w:rsidR="005648CB" w:rsidRPr="00F67763" w:rsidRDefault="00B91529" w:rsidP="00C441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763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ure</w:t>
      </w:r>
      <w:r w:rsidR="005648CB" w:rsidRPr="00F67763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r w:rsidRPr="00F67763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5648CB" w:rsidRPr="00F67763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5648CB" w:rsidRPr="00F6776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10A39" w:rsidRPr="00810A39">
        <w:rPr>
          <w:rFonts w:ascii="Times New Roman" w:hAnsi="Times New Roman" w:cs="Times New Roman"/>
          <w:color w:val="000000" w:themeColor="text1"/>
          <w:sz w:val="24"/>
          <w:szCs w:val="24"/>
        </w:rPr>
        <w:t>Score plot of principal component analysis (PCA) using 74 metabolites from wheat seedlings.</w:t>
      </w:r>
      <w:r w:rsidR="00810A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48CB"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>PPFD 200, 200 µ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>mol m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2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 xml:space="preserve"> s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1</w:t>
      </w:r>
      <w:r w:rsidR="005648CB"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 xml:space="preserve">; PPFD 400, 400 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>µmol m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2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 xml:space="preserve"> s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1</w:t>
      </w:r>
      <w:r w:rsidR="005648CB"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 xml:space="preserve">; PPFD 800, 800 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>µmol m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2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</w:rPr>
        <w:t xml:space="preserve"> s</w:t>
      </w:r>
      <w:r w:rsidRPr="00F67763">
        <w:rPr>
          <w:rFonts w:asciiTheme="majorBidi" w:hAnsiTheme="majorBidi" w:cstheme="majorBidi"/>
          <w:color w:val="000000" w:themeColor="text1"/>
          <w:sz w:val="24"/>
          <w:shd w:val="clear" w:color="auto" w:fill="FFFFFF"/>
          <w:vertAlign w:val="superscript"/>
        </w:rPr>
        <w:t>-1</w:t>
      </w:r>
    </w:p>
    <w:p w14:paraId="16FFDE0B" w14:textId="73683F21" w:rsidR="0003787D" w:rsidRPr="00F67763" w:rsidRDefault="005648CB" w:rsidP="005F4D3D">
      <w:pPr>
        <w:jc w:val="center"/>
        <w:rPr>
          <w:rFonts w:ascii="Times New Roman" w:hAnsi="Times New Roman" w:cs="Times New Roman"/>
          <w:color w:val="000000" w:themeColor="text1"/>
        </w:rPr>
      </w:pPr>
      <w:r w:rsidRPr="00F6776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D0D18DF" wp14:editId="5E3785CD">
            <wp:extent cx="5895975" cy="3633518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888" cy="3669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3787D" w:rsidRPr="00F67763" w:rsidSect="005F4D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3F872" w14:textId="77777777" w:rsidR="00D9141F" w:rsidRDefault="00D9141F" w:rsidP="0042484C">
      <w:pPr>
        <w:spacing w:after="0" w:line="240" w:lineRule="auto"/>
      </w:pPr>
      <w:r>
        <w:separator/>
      </w:r>
    </w:p>
  </w:endnote>
  <w:endnote w:type="continuationSeparator" w:id="0">
    <w:p w14:paraId="41FF67F0" w14:textId="77777777" w:rsidR="00D9141F" w:rsidRDefault="00D9141F" w:rsidP="00424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1EB509" w14:textId="77777777" w:rsidR="00D9141F" w:rsidRDefault="00D9141F" w:rsidP="0042484C">
      <w:pPr>
        <w:spacing w:after="0" w:line="240" w:lineRule="auto"/>
      </w:pPr>
      <w:r>
        <w:separator/>
      </w:r>
    </w:p>
  </w:footnote>
  <w:footnote w:type="continuationSeparator" w:id="0">
    <w:p w14:paraId="778F159F" w14:textId="77777777" w:rsidR="00D9141F" w:rsidRDefault="00D9141F" w:rsidP="00424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13B"/>
    <w:rsid w:val="000309D1"/>
    <w:rsid w:val="0003787D"/>
    <w:rsid w:val="00080658"/>
    <w:rsid w:val="000B3AD4"/>
    <w:rsid w:val="000C142F"/>
    <w:rsid w:val="000E5A6F"/>
    <w:rsid w:val="001652CB"/>
    <w:rsid w:val="00231487"/>
    <w:rsid w:val="002353C7"/>
    <w:rsid w:val="00244FC2"/>
    <w:rsid w:val="00286ED5"/>
    <w:rsid w:val="00291193"/>
    <w:rsid w:val="002E07D0"/>
    <w:rsid w:val="002F29B9"/>
    <w:rsid w:val="00301FB5"/>
    <w:rsid w:val="00336284"/>
    <w:rsid w:val="00336B5D"/>
    <w:rsid w:val="003B33ED"/>
    <w:rsid w:val="003C215B"/>
    <w:rsid w:val="0042484C"/>
    <w:rsid w:val="004364FC"/>
    <w:rsid w:val="00462400"/>
    <w:rsid w:val="0048288A"/>
    <w:rsid w:val="00496524"/>
    <w:rsid w:val="00500398"/>
    <w:rsid w:val="0055688F"/>
    <w:rsid w:val="005648CB"/>
    <w:rsid w:val="00593BB5"/>
    <w:rsid w:val="005D06C4"/>
    <w:rsid w:val="005F4D3D"/>
    <w:rsid w:val="00614408"/>
    <w:rsid w:val="006212E3"/>
    <w:rsid w:val="006435CA"/>
    <w:rsid w:val="0064669B"/>
    <w:rsid w:val="00651F30"/>
    <w:rsid w:val="007457E2"/>
    <w:rsid w:val="007521D0"/>
    <w:rsid w:val="0077300B"/>
    <w:rsid w:val="00793AD7"/>
    <w:rsid w:val="00796779"/>
    <w:rsid w:val="0080485D"/>
    <w:rsid w:val="00810A39"/>
    <w:rsid w:val="008631B0"/>
    <w:rsid w:val="00935DA9"/>
    <w:rsid w:val="009C1473"/>
    <w:rsid w:val="00A213CD"/>
    <w:rsid w:val="00A5480B"/>
    <w:rsid w:val="00B0466D"/>
    <w:rsid w:val="00B16F66"/>
    <w:rsid w:val="00B91529"/>
    <w:rsid w:val="00BA1D71"/>
    <w:rsid w:val="00BB150C"/>
    <w:rsid w:val="00BD4A57"/>
    <w:rsid w:val="00BF02D9"/>
    <w:rsid w:val="00C06DF1"/>
    <w:rsid w:val="00C36B4E"/>
    <w:rsid w:val="00C430D7"/>
    <w:rsid w:val="00C4413B"/>
    <w:rsid w:val="00C800ED"/>
    <w:rsid w:val="00C93CB8"/>
    <w:rsid w:val="00CF0E9B"/>
    <w:rsid w:val="00D23A1A"/>
    <w:rsid w:val="00D340B8"/>
    <w:rsid w:val="00D9141F"/>
    <w:rsid w:val="00DB4236"/>
    <w:rsid w:val="00DE0FC9"/>
    <w:rsid w:val="00E24C5E"/>
    <w:rsid w:val="00E273E6"/>
    <w:rsid w:val="00E61674"/>
    <w:rsid w:val="00E856A6"/>
    <w:rsid w:val="00ED0D89"/>
    <w:rsid w:val="00EF4AD3"/>
    <w:rsid w:val="00F40B1B"/>
    <w:rsid w:val="00F47206"/>
    <w:rsid w:val="00F5231B"/>
    <w:rsid w:val="00F64002"/>
    <w:rsid w:val="00F6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27933"/>
  <w15:chartTrackingRefBased/>
  <w15:docId w15:val="{FCB182CE-E6E3-4115-A29E-1F3486A8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8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484C"/>
  </w:style>
  <w:style w:type="paragraph" w:styleId="a4">
    <w:name w:val="footer"/>
    <w:basedOn w:val="a"/>
    <w:link w:val="Char0"/>
    <w:uiPriority w:val="99"/>
    <w:unhideWhenUsed/>
    <w:rsid w:val="004248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4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C4B79-2257-438A-BCB8-BAC0B1100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5</Pages>
  <Words>4284</Words>
  <Characters>24421</Characters>
  <Application>Microsoft Office Word</Application>
  <DocSecurity>0</DocSecurity>
  <Lines>203</Lines>
  <Paragraphs>5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wls0308@naver.com</dc:creator>
  <cp:keywords/>
  <dc:description/>
  <cp:lastModifiedBy>Windows 사용자</cp:lastModifiedBy>
  <cp:revision>3</cp:revision>
  <cp:lastPrinted>2024-07-08T13:23:00Z</cp:lastPrinted>
  <dcterms:created xsi:type="dcterms:W3CDTF">2025-06-10T05:38:00Z</dcterms:created>
  <dcterms:modified xsi:type="dcterms:W3CDTF">2025-06-10T05:51:00Z</dcterms:modified>
</cp:coreProperties>
</file>